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0A9" w:rsidRPr="005040A9" w:rsidRDefault="005040A9" w:rsidP="005040A9">
      <w:pPr>
        <w:widowControl/>
        <w:spacing w:before="60" w:after="60" w:line="240" w:lineRule="auto"/>
        <w:ind w:firstLine="0"/>
        <w:jc w:val="center"/>
        <w:rPr>
          <w:rFonts w:eastAsiaTheme="minorHAnsi"/>
          <w:color w:val="auto"/>
          <w:sz w:val="22"/>
          <w:szCs w:val="22"/>
          <w:lang w:val="en-GB" w:eastAsia="en-US"/>
        </w:rPr>
      </w:pPr>
      <w:bookmarkStart w:id="0" w:name="_GoBack"/>
      <w:bookmarkEnd w:id="0"/>
      <w:r w:rsidRPr="005040A9">
        <w:rPr>
          <w:rFonts w:eastAsiaTheme="minorHAnsi"/>
          <w:color w:val="auto"/>
          <w:sz w:val="22"/>
          <w:szCs w:val="22"/>
          <w:lang w:val="en-GB" w:eastAsia="en-US"/>
        </w:rPr>
        <w:t xml:space="preserve">Table S1. Free amino acid concentrations in 20 varieties of </w:t>
      </w:r>
      <w:r w:rsidR="00E55848">
        <w:rPr>
          <w:rFonts w:eastAsiaTheme="minorHAnsi"/>
          <w:color w:val="auto"/>
          <w:sz w:val="22"/>
          <w:szCs w:val="22"/>
          <w:lang w:val="en-GB" w:eastAsia="en-US"/>
        </w:rPr>
        <w:t xml:space="preserve">UK-grown </w:t>
      </w:r>
      <w:r w:rsidRPr="005040A9">
        <w:rPr>
          <w:rFonts w:eastAsiaTheme="minorHAnsi"/>
          <w:color w:val="auto"/>
          <w:sz w:val="22"/>
          <w:szCs w:val="22"/>
          <w:lang w:val="en-GB" w:eastAsia="en-US"/>
        </w:rPr>
        <w:t>potato</w:t>
      </w:r>
      <w:r w:rsidR="00E55848">
        <w:rPr>
          <w:rFonts w:eastAsiaTheme="minorHAnsi"/>
          <w:color w:val="auto"/>
          <w:sz w:val="22"/>
          <w:szCs w:val="22"/>
          <w:lang w:val="en-GB" w:eastAsia="en-US"/>
        </w:rPr>
        <w:t>es</w:t>
      </w:r>
      <w:r w:rsidRPr="005040A9">
        <w:rPr>
          <w:rFonts w:eastAsiaTheme="minorHAnsi"/>
          <w:color w:val="auto"/>
          <w:sz w:val="22"/>
          <w:szCs w:val="22"/>
          <w:lang w:val="en-GB" w:eastAsia="en-US"/>
        </w:rPr>
        <w:t xml:space="preserve"> after 2 and 6 months of storage (mean ± standard deviation, </w:t>
      </w:r>
      <w:r w:rsidRPr="005040A9">
        <w:rPr>
          <w:rFonts w:eastAsiaTheme="minorHAnsi"/>
          <w:i/>
          <w:color w:val="auto"/>
          <w:sz w:val="22"/>
          <w:szCs w:val="22"/>
          <w:lang w:val="en-GB" w:eastAsia="en-US"/>
        </w:rPr>
        <w:t>n</w:t>
      </w:r>
      <w:r w:rsidRPr="005040A9">
        <w:rPr>
          <w:rFonts w:eastAsiaTheme="minorHAnsi"/>
          <w:color w:val="auto"/>
          <w:sz w:val="22"/>
          <w:szCs w:val="22"/>
          <w:lang w:val="en-GB" w:eastAsia="en-US"/>
        </w:rPr>
        <w:t xml:space="preserve"> = 3)</w:t>
      </w:r>
    </w:p>
    <w:tbl>
      <w:tblPr>
        <w:tblW w:w="5197" w:type="pct"/>
        <w:tblLayout w:type="fixed"/>
        <w:tblLook w:val="0600" w:firstRow="0" w:lastRow="0" w:firstColumn="0" w:lastColumn="0" w:noHBand="1" w:noVBand="1"/>
      </w:tblPr>
      <w:tblGrid>
        <w:gridCol w:w="984"/>
        <w:gridCol w:w="845"/>
        <w:gridCol w:w="589"/>
        <w:gridCol w:w="589"/>
        <w:gridCol w:w="592"/>
        <w:gridCol w:w="589"/>
        <w:gridCol w:w="592"/>
        <w:gridCol w:w="589"/>
        <w:gridCol w:w="592"/>
        <w:gridCol w:w="589"/>
        <w:gridCol w:w="589"/>
        <w:gridCol w:w="592"/>
        <w:gridCol w:w="589"/>
        <w:gridCol w:w="592"/>
        <w:gridCol w:w="589"/>
        <w:gridCol w:w="592"/>
        <w:gridCol w:w="589"/>
        <w:gridCol w:w="589"/>
        <w:gridCol w:w="592"/>
        <w:gridCol w:w="589"/>
        <w:gridCol w:w="592"/>
        <w:gridCol w:w="589"/>
        <w:gridCol w:w="595"/>
      </w:tblGrid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variety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storage time (months)</w:t>
            </w:r>
          </w:p>
        </w:tc>
        <w:tc>
          <w:tcPr>
            <w:tcW w:w="4357" w:type="pct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Mean amino acid concentration (mmol per kg dry weight)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 xml:space="preserve">Ala 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 xml:space="preserve">Gly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Val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Leu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Ile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Thr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Ser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GABA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Pro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Asn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Asp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Met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Glu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Phe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Gln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Orn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Ly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His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Tyr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Try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total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i/>
                <w:color w:val="000000"/>
                <w:sz w:val="18"/>
                <w:szCs w:val="18"/>
                <w:lang w:val="en-GB" w:eastAsia="en-GB"/>
              </w:rPr>
              <w:t>crisping varietie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Herme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45 ± 0.2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2 ± 0.0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03 ± 0.1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1 ± 0.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8 ± 0.0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6 ± 0.0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5 ± 0.4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20 ± 4.8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9 ± 0.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3.1 ± 5.2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2.7 ± 1.8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9 ± 0.0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9 ± 5.8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6 ± 0.1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34 ± 1.0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3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2 ± 0.3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4 ± 0.1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3 ± 0.2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8 ± 0.0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3 ± 8.17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05 ± 4.2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4 ± 0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81 ± 0.5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3 ± 0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0 ± 0.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3 ± 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9 ± 0.7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9 ± 6.2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47 ± 0.2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2.8 ± 12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2.7 ± 5.2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6 ± 0.0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28 ± 2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2 ± 0.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47 ± 2.8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5 ± 0.0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5 ± 0.0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4 ± 0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5 ± 0.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2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8.3 ± 23.8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Lady Clair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2 ± 0.2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3 ± 0.0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46 ± 0.4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6 ± 0.0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3 ± 0.1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2 ± 0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5 ± 0.2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62 ± 3.2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4 ± 0.1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2.4 ± 2.7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3.9 ± 0.7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9 ± 0.0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8 ± 1.4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9 ± 0.1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00 ± 1.0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1 ± 0.0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5 ± 0.1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8 ± 0.3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1 ± 0.2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5 ± 0.0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6.1 ± 10.1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82 ± 1.6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6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7 ± 0.1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1 ± 0.0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8 ± 0.0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2 ± 0.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0 ± 0.1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25 ± 0.3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2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04 ± 2.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.0 ± 2.9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8 ± 0.0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5.7 ± 2.4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2 ± 0.1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3 ± 0.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3 ± 0.0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9 ± 0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6 ± 0.2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0 ± 0.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3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0.0 ± 5.85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Lady Rosetta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7 ± 0.2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3 ± 0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42 ± 0.7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9 ± 0.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6 ± 0.3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2 ± 0.4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0 ± 0.6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46 ± 1.1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7 ± 0.1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5.5 ± 2.5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5 ± 3.3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4 ± 0.1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0.6 ± 7.2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0 ± 0.2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26 ± 2.6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8 ± 0.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37 ± 2.4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1 ± 0.7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2 ± 0.2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4 ± 0.1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7.1 ± 10.4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80 ± 1.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5 ± 0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46 ± 0.2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1 ± 0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8 ± 0.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3 ± 0.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8 ± 0.2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02 ± 2.5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42 ± 0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5 ± 2.3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5.8 ± 4.6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1 ± 0.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98 ± 1.5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4 ± 0.0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73 ± 0.8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2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93 ± 0.0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1 ± 0.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5 ± 0.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7 ± 0.0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3.9 ± 6.53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Saturna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1 ± 0.1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9 ± 0.0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4 ± 0.0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5 ± 0.0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8 ± 0.0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3 ± 0.0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8 ± 0.1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81 ± 1.3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1 ± 0.0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6.1 ± 5.0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1.2 ± 1.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0 ± 0.1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.2 ± 4.3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3 ± 0.0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85 ± 0.4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7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00 ± 1.1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2 ± 0.3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4 ± 0.0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3 ± 0.0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3.5 ± 5.99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54 ± 3.5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4 ± 0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2 ± 0.7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3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4 ± 0.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2 ± 0.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3 ± 0.2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39 ± 2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6 ± 0.3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.6 ± 8.6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80 ± 5.6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4 ± 0.1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78 ± 5.2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1 ± 0.3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53 ± 0.8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3 ± 0.0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2 ± 0.5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7 ± 0.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4 ± 0.5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7 ± 0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9.5 ± 19.5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Verd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2 ± 0.0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3 ± 0.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7 ± 0.2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6 ± 0.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2 ± 0.1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5 ± 0.1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1 ± 0.3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46 ± 2.1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5 ± 0.1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.7 ± 1.2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4 ± 4.1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8 ± 0.1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7.4 ± 3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8 ± 0.2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14 ± 1.4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3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0 ± 1.5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2 ± 0.4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3 ± 0.1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7 ± 0.1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6.4 ± 11.4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5 ± 1.1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8 ± 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3 ± 0.1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8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3 ± 0.1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7 ± 0.0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2 ± 0.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6 ± 0.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6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84 ± 0.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2 ± 5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1 ± 0.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37 ± 3.7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5 ± 0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5 ± 0.4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1 ± 0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9 ± 0.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2 ± 0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1 ± 0.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4 ± 0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8.7 ± 1.35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i/>
                <w:color w:val="000000"/>
                <w:sz w:val="18"/>
                <w:szCs w:val="18"/>
                <w:lang w:val="en-GB" w:eastAsia="en-GB"/>
              </w:rPr>
              <w:t>French fry varietie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Challenge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76 ± 0.4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4 ± 0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43 ± 0.8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3 ± 0.1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4 ± 0.2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1 ± 0.2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5 ± 0.6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65 ± 4.0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3 ± 0.2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3 ± 5.5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4.2 ± 1.4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1 ± 0.2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.7 ± 6.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5 ± 0.3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51 ± 2.9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4 ± 0.0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6 ± 0.2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7 ± 0.0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4 ± 0.3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7 ± 0.0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8.2 ± 14.6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86 ± 3.6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9 ± 0.0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78 ± 0.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3 ± 0.0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3 ± 0.0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2 ± 0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2 ± 0.2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74 ± 1.8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8 ± 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77 ± 1.8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5.6 ± 6.7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3 ± 0.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34 ± 2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8 ± 0.1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78 ± 1.4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3 ± 0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5 ± 0.1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0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5 ± 0.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9 ± 0.0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2.1 ± 6.83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Daisy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6 ± 0.3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4 ± 0.1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95 ± 0.8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0 ± 0.1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90 ± 0.4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1 ± 0.4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12 ± 0.7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43 ± 1.8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2 ± 0.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4.1 ± 1.2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7.3 ± 3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9 ± 0.2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2.3 ± 0.9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8 ± 0.2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76 ± 2.6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0 ± 0.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29 ± 2.3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4 ± 0.9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4 ± 0.5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6 ± 0.1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8.7 ± 11.3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25 ± 2.0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7 ± 0.4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88 ± 1.0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2 ± 0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3 ± 0.3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5 ± 0.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14 ± 0.8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.1 ± 1.8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0 ± 0.4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.6 ± 1.9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7.6 ± 3.0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1 ± 0.3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43 ± 2.4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2 ± 0.2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73 ± 2.3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5 ± 0.0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45 ± 0.9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9 ± 0.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8 ± 0.8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5 ± 0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1.8 ± 8.07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Desire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4 ± 0.4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6 ± 0.2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60 ± 1.1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8 ± 0.0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1 ± 0.3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1 ± 0.3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18 ± 0.5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5 ± 4.2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8 ± 0.1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0.6 ± 9.1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5.9 ± 1.3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6 ± 0.3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2.8 ± 6.5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1 ± 0.3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86 ± 0.6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9 ± 0.0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06 ± 1.3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4 ± 0.4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20 ± 0.8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6 ± 0.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2 ± 20.0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70 ± 1.9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6 ± 0.4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22 ± 1.8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0 ± 0.1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2 ± 0.3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6 ± 0.5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40 ± 0.6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25 ± 3.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1 ± 0.3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6.4 ± 8.3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1.1 ± 2.9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4 ± 0.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45 ± 1.7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1 ± 0.4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3 ± 3.8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7 ± 0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87 ± 0.8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0 ± 0.3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6 ± 0.5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2 ± 0.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5 ± 26.3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Fontan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8 ± 0.0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9 ± 0.1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43 ± 0.9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7 ± 0.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8 ± 0.2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8 ± 0.4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5 ± 0.7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82 ± 2.3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3 ± 0.1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4 ± 0.7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1.9 ± 3.6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4 ± 0.1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4.0 ± 0.4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0 ± 0.0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45 ± 2.0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1 ± 0.0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1 ± 2.5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6 ± 0.8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4 ± 0.4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3 ± 0.1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2.6 ± 14.5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40 ± 1.3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0 ± 0.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43 ± 0.2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3 ± 0.1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6 ± 0.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1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3 ± 0.6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15 ± 2.0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5 ± 0.5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4 ± 1.6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8 ± 2.4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8 ± 0.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2.9 ± 3.1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2 ± 0.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64 ± 1.4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8 ± 0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9 ± 0.4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9 ± 0.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4 ± 0.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5 ± 0.0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0.5 ± 3.77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Innovato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3 ± 0.0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2 ± 0.0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16 ± 0.1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9 ± 0.0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1 ± 0.1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9 ± 0.1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71 ± 0.7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48 ± 4.2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5 ± 0.1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7 ± 3.1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4 ± 0.5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6 ± 0.3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.0 ± 5.7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3 ± 0.1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71 ± 1.4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2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4 ± 0.9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0 ± 0.3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5 ± 0.1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7 ± 0.0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9.1 ± 3.74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51 ± 2.5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2 ± 0.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07 ± 0.5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6 ± 0.0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6 ± 0.0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8 ± 0.2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18 ± 0.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57 ± 0.8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0 ± 0.3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7.8 ± 5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4.4 ± 5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1 ± 0.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.2 ± 2.3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7 ± 0.3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85 ± 3.6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7 ± 0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06 ± 1.2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6 ± 0.5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7 ± 0.0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8 ± 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9.7 ± 10.1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King Edward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33 ± 1.5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6 ± 0.4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59 ± 1.0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6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5 ± 0.1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3 ± 0.6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95 ± 1.0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95 ± 0.9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7 ± 0.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6.4 ± 3.2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1.3 ± 4.0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0 ± 0.4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5.5 ± 3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2 ± 0.3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6.1 ± 8.6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7 ± 0.0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76 ± 1.6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3 ± 1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89 ± 0.3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1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8 ± 21.3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11 ± 0.4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3 ± 0.3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59 ± 2.2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7 ± 0.3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4 ± 0.5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97 ± 0.6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88 ± 1.5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36 ± 0.7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21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.7 ± 6.2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4.7 ± 3.9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1 ± 0.2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77 ± 2.9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7 ± 0.9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6.6 ± 6.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8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77 ± 0.8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8 ± 0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00 ± 2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7 ± 0.2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3 ± 25.1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Lady Blanca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93 ± 0.4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7 ± 0.2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95 ± 2.2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7 ± 0.1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5 ± 0.4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1 ± 0.5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90 ± 0.9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.8 ± 3.9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7 ± 0.2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7.5 ± 7.6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9.1 ± 1.9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2 ± 0.1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4.1 ± 3.5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81 ± 0.5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2.6 ± 4.7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6 ± 0.0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94 ± 0.6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8 ± 0.2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6 ± 0.6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6 ± 0.2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1 ± 23.1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14 ± 2.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8 ± 0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15 ± 1.2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6 ± 0.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8 ± 0.2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0 ± 0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67 ± 0.5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5 ± 1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3 ± 0.0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5.6 ± 4.1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.3 ± 3.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0 ± 0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87 ± 4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4 ± 0.3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2.1 ± 2.8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5 ± 0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9 ± 0.2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7 ± 0.4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3 ± 0.5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2 ± 0.0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6 ± 7.76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Lady Olympia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48 ± 0.3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0 ± 0.1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78 ± 1.6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5 ± 0.2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6 ± 0.4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2 ± 0.2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75 ± 1.3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14 ± 5.3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2 ± 0.3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2.3 ± 3.3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9.7 ± 1.8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5 ± 0.2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5.2 ± 3.3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4 ± 0.3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89 ± 1.7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3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7 ± 0.6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7 ± 0.2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7 ± 0.5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4 ± 0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9.4 ± 14.2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77 ± 1.4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4 ± 0.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37 ± 0.7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6 ± 0.3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6 ± 0.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1 ± 0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31 ± 0.2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12 ± 0.4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47 ± 0.3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7 ± 5.6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47 ± 0.9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8 ± 0.1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4 ± 3.2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4 ± 0.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53 ± 2.8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1 ± 0.0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23 ± 0.5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3 ± 0.8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94 ± 0.9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1 ± 0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4.3 ± 3.99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Maris Pipe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4 ± 0.6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5 ± 0.3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31 ± 1.6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1 ± 0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3 ± 0.4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9 ± 0.2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58 ± 0.8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9 ± 5.0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4 ± 0.2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2.6 ± 5.4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3.3 ± 1.1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1 ± 0.7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5.9 ± 2.8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5 ± 0.3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2 ± 2.8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5 ± 0.0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00 ± 0.3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5 ± 0.2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1 ± 0.6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5 ± 0.0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13 ± 19.6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09 ± 2.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8 ± 0.2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90 ± 1.3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5 ± 0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8 ± 0.2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7 ± 0.4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77 ± 1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76 ± 3.6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2 ± 0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7.2 ± 2.9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.2 ± 4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2 ± 0.4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58 ± 2.4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4 ± 0.3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13 ± 1.3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0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98 ± 0.8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8 ± 0.2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4 ± 0.6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7 ± 0.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1.6 ± 16.5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Markie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8 ± 0.3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5 ± 0.0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5 ± 0.1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0 ± 0.0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5 ± 0.0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1 ± 0.3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0 ± 0.3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55 ± 1.7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3 ± 0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2.0 ± 8.1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1.6 ± 3.7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0 ± 0.2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9.7 ± 2.5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1 ± 0.0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25 ± 2.1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5 ± 0.0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8 ± 2.5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0 ± 0.4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0 ± 0.3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6 ± 0.2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8.6 ± 13.2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71 ± 3.9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6 ± 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1 ± 0.5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1 ± 0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4 ± 0.2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0 ± 0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5 ± 0.4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88 ± 2.3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3 ± 0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6.8 ± 5.5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4.5 ± 6.3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6 ± 0.2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62 ± 3.3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4 ± 0.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59 ± 1.1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3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1 ± 0.2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8 ± 0.1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9 ± 0.1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9 ± 0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5.5 ± 13.3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Pentland Dell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1 ± 0.1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8 ± 0.1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13 ± 0.2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7 ± 0.0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7 ± 0.1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9 ± 0.2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31 ± 0.0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15 ± 3.7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5 ± 0.1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5.7 ± 2.1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1.0 ± 1.9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3 ± 0.2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6.3 ± 0.7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9 ± 0.2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82 ± 2.8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9 ± 0.0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07 ± 1.2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3 ± 0.4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5 ± 0.3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5 ± 0.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22 ± 3.21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89 ± 1.8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1 ± 0.0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32 ± 0.4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2 ± 0.0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6 ± 0.0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4 ± 0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46 ± 0.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08 ± 2.3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5 ± 0.3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9.4 ± 1.4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0.8 ± 3.2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0 ± 0.0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99 ± 3.5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0 ± 0.2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44 ± 1.2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6 ± 0.0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61 ± 0.5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2 ± 0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4 ± 0.3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4 ± 0.0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8.0 ± 8.77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Ramo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20 ± 0.7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7 ± 0.2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39 ± 1.5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9 ± 0.1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5 ± 0.1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8 ± 0.4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73 ± 1.3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53 ± 5.8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5 ± 0.2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5.3 ± 4.7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6.2 ± 0.3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5 ± 0.3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8.6 ± 5.7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3 ± 0.2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6.3 ± 4.6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1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35 ± 0.5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6 ± 0.0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7 ± 0.4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1 ± 0.1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7 ± 15.5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43 ± 0.7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4 ± 0.0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82 ± 0.2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1 ± 0.0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0 ± 0.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7 ± 0.0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1 ± 0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09 ± 1.4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8 ± 0.2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2.4 ± 5.7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.6 ± 2.6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8 ± 0.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00 ± 1.0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4 ± 0.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.8 ± 2.0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6 ± 0.0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0 ± 0.2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8 ± 0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4 ± 0.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9 ± 0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4.0 ± 11.9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Russet Burbank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21 ± 0.5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8 ± 0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04 ± 1.1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4 ± 0.1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7 ± 0.3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5 ± 0.3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54 ± 0.8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5.6 ± 3.7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8 ± 0.1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7.5 ± 7.4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3.6 ± 1.7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2 ± 0.3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2.2 ± 9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53 ± 0.3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13 ± 2.6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9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78 ± 0.5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0 ± 0.5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91 ± 1.0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9 ± 0.1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45 ± 24.8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69 ± 2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8 ± 0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23 ± 0.6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4 ± 0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4 ± 0.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3 ± 0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19 ± 0.2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2.0 ± 1.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9 ± 0.0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9.8 ± 3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.2 ± 3.5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2 ± 0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12 ± 0.6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4 ± 0.1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7.71 ± 2.3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6 ± 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4 ± 0.7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6 ± 0.3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82 ± 0.6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42 ± 0.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02 ± 8.51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Umatilla</w:t>
            </w:r>
            <w:r w:rsidR="001220EE">
              <w:rPr>
                <w:color w:val="000000"/>
                <w:sz w:val="18"/>
                <w:szCs w:val="18"/>
                <w:lang w:val="en-GB" w:eastAsia="en-GB"/>
              </w:rPr>
              <w:t xml:space="preserve"> Russet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2 ± 0.5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8 ± 0.2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36 ± 1.2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9 ± 0.1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22 ± 0.3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0 ± 0.4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68 ± 1.1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72 ± 0.7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9 ± 0.1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9.6 ± 4.6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5.6 ± 7.0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0 ± 0.0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6.0 ± 1.3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05 ± 0.1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4.9 ± 8.2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5 ± 0.1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11 ± 2.6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6 ± 1.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4 ± 0.2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7 ± 0.1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6 ± 27.9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3.80 ± 2.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5 ± 0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89 ± 2.2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89 ± 0.2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9 ± 0.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9 ± 0.3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2 ± 0.7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4.46 ± 1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97 ± 0.4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9.4 ± 9.0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0.7 ± 8.6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56 ± 0.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30 ± 3.8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9 ± 0.2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56 ± 6.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13 ± 0.0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1 ± 0.9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8 ± 0.8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5 ± 0.3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28 ± 0.0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6.3 ± 28.7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i/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i/>
                <w:color w:val="000000"/>
                <w:sz w:val="18"/>
                <w:szCs w:val="18"/>
                <w:lang w:val="en-GB" w:eastAsia="en-GB"/>
              </w:rPr>
              <w:t>boiling varietie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Harmony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2 ± 0.0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79 ± 0.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60 ± 0.1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5 ± 0.0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1 ± 0.0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8 ± 0.1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2 ± 0.4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.65 ± 3.7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21 ± 0.0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1.7 ± 0.8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4.5 ± 0.4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08 ± 0.0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4.7 ± 3.77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68 ± 0.0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02 ± 0.9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8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6 ± 0.2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6 ± 0.1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8 ± 0.0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1 ± 0.0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6.4 ± 1.22</w:t>
            </w:r>
          </w:p>
        </w:tc>
      </w:tr>
      <w:tr w:rsidR="005040A9" w:rsidRPr="005040A9" w:rsidTr="005040A9">
        <w:trPr>
          <w:trHeight w:val="255"/>
        </w:trPr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5040A9">
              <w:rPr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0 ± 0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8 ± 0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6.08 ± 0.9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48 ± 0.3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75 ± 0.4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34 ± 0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10 ± 0.4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9.13 ± 1.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.32 ± 0.4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3.3 ± 1.8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25.0 ± 2.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62 ± 0.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39 ± 0.8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8 ± 0.3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5.90 ± 1.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05 ± 0.0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54 ± 0.4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1.10 ± 0.3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91 ± 0.4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0.30 ± 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040A9" w:rsidRPr="005040A9" w:rsidRDefault="005040A9" w:rsidP="005040A9">
            <w:pPr>
              <w:widowControl/>
              <w:spacing w:before="60" w:after="60" w:line="240" w:lineRule="auto"/>
              <w:ind w:firstLine="0"/>
              <w:jc w:val="center"/>
              <w:rPr>
                <w:color w:val="auto"/>
                <w:sz w:val="18"/>
                <w:szCs w:val="18"/>
                <w:lang w:val="en-GB" w:eastAsia="en-GB"/>
              </w:rPr>
            </w:pPr>
            <w:r w:rsidRPr="005040A9">
              <w:rPr>
                <w:color w:val="auto"/>
                <w:sz w:val="18"/>
                <w:szCs w:val="18"/>
                <w:lang w:val="en-GB" w:eastAsia="en-GB"/>
              </w:rPr>
              <w:t>81.9 ± 4.52</w:t>
            </w:r>
          </w:p>
        </w:tc>
      </w:tr>
    </w:tbl>
    <w:p w:rsidR="005040A9" w:rsidRPr="005040A9" w:rsidRDefault="005040A9" w:rsidP="005040A9">
      <w:pPr>
        <w:widowControl/>
        <w:spacing w:after="200" w:line="276" w:lineRule="auto"/>
        <w:ind w:firstLine="0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</w:p>
    <w:p w:rsidR="00D54721" w:rsidRPr="00E568F9" w:rsidRDefault="00D54721" w:rsidP="005040A9">
      <w:pPr>
        <w:pStyle w:val="figures"/>
        <w:spacing w:line="360" w:lineRule="auto"/>
        <w:rPr>
          <w:lang w:val="en-GB"/>
        </w:rPr>
      </w:pPr>
    </w:p>
    <w:sectPr w:rsidR="00D54721" w:rsidRPr="00E568F9" w:rsidSect="002B619F">
      <w:footerReference w:type="even" r:id="rId9"/>
      <w:footerReference w:type="default" r:id="rId10"/>
      <w:pgSz w:w="15842" w:h="12242" w:orient="landscape" w:code="1"/>
      <w:pgMar w:top="1304" w:right="907" w:bottom="1304" w:left="130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B03" w:rsidRDefault="000B6B03" w:rsidP="00462228">
      <w:r>
        <w:separator/>
      </w:r>
    </w:p>
    <w:p w:rsidR="000B6B03" w:rsidRDefault="000B6B03" w:rsidP="00462228"/>
  </w:endnote>
  <w:endnote w:type="continuationSeparator" w:id="0">
    <w:p w:rsidR="000B6B03" w:rsidRDefault="000B6B03" w:rsidP="00462228">
      <w:r>
        <w:continuationSeparator/>
      </w:r>
    </w:p>
    <w:p w:rsidR="000B6B03" w:rsidRDefault="000B6B03" w:rsidP="004622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man">
    <w:altName w:val="Bookman Old Style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B08" w:rsidRDefault="002C4B08" w:rsidP="00462228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4B08" w:rsidRDefault="002C4B08" w:rsidP="004622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05442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4B08" w:rsidRDefault="002C4B08" w:rsidP="0046222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5CF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C4B08" w:rsidRDefault="002C4B08" w:rsidP="004622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B03" w:rsidRDefault="000B6B03" w:rsidP="00462228">
      <w:r>
        <w:separator/>
      </w:r>
    </w:p>
    <w:p w:rsidR="000B6B03" w:rsidRDefault="000B6B03" w:rsidP="00462228"/>
  </w:footnote>
  <w:footnote w:type="continuationSeparator" w:id="0">
    <w:p w:rsidR="000B6B03" w:rsidRDefault="000B6B03" w:rsidP="00462228">
      <w:r>
        <w:continuationSeparator/>
      </w:r>
    </w:p>
    <w:p w:rsidR="000B6B03" w:rsidRDefault="000B6B03" w:rsidP="0046222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11192"/>
    <w:multiLevelType w:val="hybridMultilevel"/>
    <w:tmpl w:val="4F26F8CE"/>
    <w:lvl w:ilvl="0" w:tplc="024432A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871940"/>
    <w:multiLevelType w:val="hybridMultilevel"/>
    <w:tmpl w:val="CDAA993C"/>
    <w:lvl w:ilvl="0" w:tplc="0E68FB6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631C88"/>
    <w:multiLevelType w:val="hybridMultilevel"/>
    <w:tmpl w:val="4F12F4B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CF41EF3"/>
    <w:multiLevelType w:val="hybridMultilevel"/>
    <w:tmpl w:val="B8727868"/>
    <w:lvl w:ilvl="0" w:tplc="96E684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2532904"/>
    <w:multiLevelType w:val="hybridMultilevel"/>
    <w:tmpl w:val="F6888112"/>
    <w:lvl w:ilvl="0" w:tplc="08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6810814"/>
    <w:multiLevelType w:val="hybridMultilevel"/>
    <w:tmpl w:val="D52EE0D8"/>
    <w:lvl w:ilvl="0" w:tplc="4DD0A6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A724C0A"/>
    <w:multiLevelType w:val="hybridMultilevel"/>
    <w:tmpl w:val="CA20A99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>
    <w:nsid w:val="36FD3FC7"/>
    <w:multiLevelType w:val="hybridMultilevel"/>
    <w:tmpl w:val="037E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73D5648"/>
    <w:multiLevelType w:val="singleLevel"/>
    <w:tmpl w:val="B030C92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3">
    <w:nsid w:val="3A0A4C14"/>
    <w:multiLevelType w:val="singleLevel"/>
    <w:tmpl w:val="A64EB06A"/>
    <w:lvl w:ilvl="0">
      <w:start w:val="36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</w:abstractNum>
  <w:abstractNum w:abstractNumId="14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5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6">
    <w:nsid w:val="4CC86760"/>
    <w:multiLevelType w:val="hybridMultilevel"/>
    <w:tmpl w:val="293A1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724180"/>
    <w:multiLevelType w:val="hybridMultilevel"/>
    <w:tmpl w:val="D6A86562"/>
    <w:lvl w:ilvl="0" w:tplc="FA60009C">
      <w:start w:val="1"/>
      <w:numFmt w:val="decimal"/>
      <w:pStyle w:val="Heading31"/>
      <w:lvlText w:val="3.%1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C061CE9"/>
    <w:multiLevelType w:val="hybridMultilevel"/>
    <w:tmpl w:val="B4B64F5A"/>
    <w:lvl w:ilvl="0" w:tplc="ACBAC9F6">
      <w:start w:val="1"/>
      <w:numFmt w:val="decimal"/>
      <w:pStyle w:val="Heading2"/>
      <w:lvlText w:val="2.%1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587C24"/>
    <w:multiLevelType w:val="hybridMultilevel"/>
    <w:tmpl w:val="669AA4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49F3F74"/>
    <w:multiLevelType w:val="hybridMultilevel"/>
    <w:tmpl w:val="0108E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4B9291D"/>
    <w:multiLevelType w:val="hybridMultilevel"/>
    <w:tmpl w:val="F170E38C"/>
    <w:lvl w:ilvl="0" w:tplc="420648FA">
      <w:start w:val="1"/>
      <w:numFmt w:val="decimal"/>
      <w:lvlText w:val="2.%1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BD6377"/>
    <w:multiLevelType w:val="hybridMultilevel"/>
    <w:tmpl w:val="F182B114"/>
    <w:lvl w:ilvl="0" w:tplc="39946AE6">
      <w:start w:val="1"/>
      <w:numFmt w:val="decimal"/>
      <w:lvlText w:val="2.%1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4"/>
  </w:num>
  <w:num w:numId="3">
    <w:abstractNumId w:val="11"/>
  </w:num>
  <w:num w:numId="4">
    <w:abstractNumId w:val="15"/>
  </w:num>
  <w:num w:numId="5">
    <w:abstractNumId w:val="12"/>
  </w:num>
  <w:num w:numId="6">
    <w:abstractNumId w:val="8"/>
  </w:num>
  <w:num w:numId="7">
    <w:abstractNumId w:val="7"/>
  </w:num>
  <w:num w:numId="8">
    <w:abstractNumId w:val="10"/>
  </w:num>
  <w:num w:numId="9">
    <w:abstractNumId w:val="4"/>
  </w:num>
  <w:num w:numId="10">
    <w:abstractNumId w:val="3"/>
  </w:num>
  <w:num w:numId="11">
    <w:abstractNumId w:val="0"/>
  </w:num>
  <w:num w:numId="12">
    <w:abstractNumId w:val="13"/>
  </w:num>
  <w:num w:numId="13">
    <w:abstractNumId w:val="2"/>
  </w:num>
  <w:num w:numId="1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5"/>
  </w:num>
  <w:num w:numId="19">
    <w:abstractNumId w:val="1"/>
  </w:num>
  <w:num w:numId="20">
    <w:abstractNumId w:val="22"/>
  </w:num>
  <w:num w:numId="21">
    <w:abstractNumId w:val="18"/>
  </w:num>
  <w:num w:numId="22">
    <w:abstractNumId w:val="21"/>
  </w:num>
  <w:num w:numId="23">
    <w:abstractNumId w:val="17"/>
  </w:num>
  <w:num w:numId="24">
    <w:abstractNumId w:val="17"/>
    <w:lvlOverride w:ilvl="0">
      <w:startOverride w:val="1"/>
    </w:lvlOverride>
  </w:num>
  <w:num w:numId="25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drawingGridHorizontalSpacing w:val="120"/>
  <w:drawingGridVerticalSpacing w:val="127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AFC 2001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LAVOUR.ENL&lt;/item&gt;&lt;/Libraries&gt;&lt;/ENLibraries&gt;"/>
  </w:docVars>
  <w:rsids>
    <w:rsidRoot w:val="004D7215"/>
    <w:rsid w:val="00000BC2"/>
    <w:rsid w:val="00002BD5"/>
    <w:rsid w:val="000035D5"/>
    <w:rsid w:val="000049A4"/>
    <w:rsid w:val="0000571A"/>
    <w:rsid w:val="00011581"/>
    <w:rsid w:val="00014FF9"/>
    <w:rsid w:val="00016652"/>
    <w:rsid w:val="00016944"/>
    <w:rsid w:val="0002121C"/>
    <w:rsid w:val="00021BC0"/>
    <w:rsid w:val="000237B1"/>
    <w:rsid w:val="00024BF1"/>
    <w:rsid w:val="000272C1"/>
    <w:rsid w:val="00030274"/>
    <w:rsid w:val="00030745"/>
    <w:rsid w:val="00033C5B"/>
    <w:rsid w:val="00035259"/>
    <w:rsid w:val="000370F0"/>
    <w:rsid w:val="0004147F"/>
    <w:rsid w:val="0004387A"/>
    <w:rsid w:val="00043A8D"/>
    <w:rsid w:val="0004471B"/>
    <w:rsid w:val="0004512F"/>
    <w:rsid w:val="00045959"/>
    <w:rsid w:val="00050DF3"/>
    <w:rsid w:val="00050E0C"/>
    <w:rsid w:val="00051847"/>
    <w:rsid w:val="00052FB9"/>
    <w:rsid w:val="000532DA"/>
    <w:rsid w:val="0005415E"/>
    <w:rsid w:val="000560E0"/>
    <w:rsid w:val="00060285"/>
    <w:rsid w:val="000648E7"/>
    <w:rsid w:val="00065CB7"/>
    <w:rsid w:val="0006786A"/>
    <w:rsid w:val="00072F84"/>
    <w:rsid w:val="00073781"/>
    <w:rsid w:val="00075BD7"/>
    <w:rsid w:val="00075CF5"/>
    <w:rsid w:val="00076B46"/>
    <w:rsid w:val="00077359"/>
    <w:rsid w:val="00082CB7"/>
    <w:rsid w:val="000833FB"/>
    <w:rsid w:val="0008350E"/>
    <w:rsid w:val="00083C58"/>
    <w:rsid w:val="0008514C"/>
    <w:rsid w:val="00085F47"/>
    <w:rsid w:val="00085FBF"/>
    <w:rsid w:val="000861A9"/>
    <w:rsid w:val="0008658A"/>
    <w:rsid w:val="00086C7F"/>
    <w:rsid w:val="00091111"/>
    <w:rsid w:val="0009415D"/>
    <w:rsid w:val="0009478D"/>
    <w:rsid w:val="00094B26"/>
    <w:rsid w:val="00097D9B"/>
    <w:rsid w:val="000A096C"/>
    <w:rsid w:val="000A2A78"/>
    <w:rsid w:val="000A2CD4"/>
    <w:rsid w:val="000A33FF"/>
    <w:rsid w:val="000A3C54"/>
    <w:rsid w:val="000A4B42"/>
    <w:rsid w:val="000A76F9"/>
    <w:rsid w:val="000B02C1"/>
    <w:rsid w:val="000B3AAC"/>
    <w:rsid w:val="000B3B4C"/>
    <w:rsid w:val="000B44B9"/>
    <w:rsid w:val="000B5053"/>
    <w:rsid w:val="000B5283"/>
    <w:rsid w:val="000B59D4"/>
    <w:rsid w:val="000B5B87"/>
    <w:rsid w:val="000B6B03"/>
    <w:rsid w:val="000C1888"/>
    <w:rsid w:val="000C2E0E"/>
    <w:rsid w:val="000C3392"/>
    <w:rsid w:val="000C3491"/>
    <w:rsid w:val="000C5EF4"/>
    <w:rsid w:val="000C7B27"/>
    <w:rsid w:val="000D0748"/>
    <w:rsid w:val="000D1361"/>
    <w:rsid w:val="000D295F"/>
    <w:rsid w:val="000D2A02"/>
    <w:rsid w:val="000D31EF"/>
    <w:rsid w:val="000D32F9"/>
    <w:rsid w:val="000D3F4F"/>
    <w:rsid w:val="000D3F6D"/>
    <w:rsid w:val="000D434B"/>
    <w:rsid w:val="000D4692"/>
    <w:rsid w:val="000D5637"/>
    <w:rsid w:val="000D58A7"/>
    <w:rsid w:val="000D75A4"/>
    <w:rsid w:val="000D7BFC"/>
    <w:rsid w:val="000E0AE7"/>
    <w:rsid w:val="000E0B33"/>
    <w:rsid w:val="000E1BE6"/>
    <w:rsid w:val="000E3791"/>
    <w:rsid w:val="000E3CBF"/>
    <w:rsid w:val="000E4316"/>
    <w:rsid w:val="000E54B1"/>
    <w:rsid w:val="000E56F8"/>
    <w:rsid w:val="000E6171"/>
    <w:rsid w:val="000F371E"/>
    <w:rsid w:val="000F4546"/>
    <w:rsid w:val="000F46E3"/>
    <w:rsid w:val="000F56D7"/>
    <w:rsid w:val="000F5A64"/>
    <w:rsid w:val="000F6756"/>
    <w:rsid w:val="000F7296"/>
    <w:rsid w:val="000F7C6F"/>
    <w:rsid w:val="00101BA2"/>
    <w:rsid w:val="00101C37"/>
    <w:rsid w:val="00101E5B"/>
    <w:rsid w:val="001059F9"/>
    <w:rsid w:val="0010697C"/>
    <w:rsid w:val="00106982"/>
    <w:rsid w:val="0011119A"/>
    <w:rsid w:val="0011220B"/>
    <w:rsid w:val="00112822"/>
    <w:rsid w:val="00116AE1"/>
    <w:rsid w:val="00120A14"/>
    <w:rsid w:val="00120EA3"/>
    <w:rsid w:val="00120EC9"/>
    <w:rsid w:val="001216BC"/>
    <w:rsid w:val="001220EE"/>
    <w:rsid w:val="00123181"/>
    <w:rsid w:val="001232DE"/>
    <w:rsid w:val="0012390E"/>
    <w:rsid w:val="00123984"/>
    <w:rsid w:val="0012449F"/>
    <w:rsid w:val="0012550A"/>
    <w:rsid w:val="00125F08"/>
    <w:rsid w:val="0012631B"/>
    <w:rsid w:val="0012792A"/>
    <w:rsid w:val="00127B60"/>
    <w:rsid w:val="00130682"/>
    <w:rsid w:val="0013070A"/>
    <w:rsid w:val="00130F4C"/>
    <w:rsid w:val="00130FED"/>
    <w:rsid w:val="001310D5"/>
    <w:rsid w:val="00132B2B"/>
    <w:rsid w:val="00134612"/>
    <w:rsid w:val="00135C6B"/>
    <w:rsid w:val="0014196C"/>
    <w:rsid w:val="001423F9"/>
    <w:rsid w:val="00142D46"/>
    <w:rsid w:val="00144612"/>
    <w:rsid w:val="001447B3"/>
    <w:rsid w:val="001479A6"/>
    <w:rsid w:val="00150C26"/>
    <w:rsid w:val="00150C2F"/>
    <w:rsid w:val="001629BB"/>
    <w:rsid w:val="00162FCB"/>
    <w:rsid w:val="001707EA"/>
    <w:rsid w:val="00171049"/>
    <w:rsid w:val="001726A4"/>
    <w:rsid w:val="001736A0"/>
    <w:rsid w:val="00174F11"/>
    <w:rsid w:val="00175040"/>
    <w:rsid w:val="00175D65"/>
    <w:rsid w:val="001771AF"/>
    <w:rsid w:val="0017777E"/>
    <w:rsid w:val="001777EB"/>
    <w:rsid w:val="00182EBA"/>
    <w:rsid w:val="00184640"/>
    <w:rsid w:val="001876D5"/>
    <w:rsid w:val="001879B2"/>
    <w:rsid w:val="00194BB4"/>
    <w:rsid w:val="001959B1"/>
    <w:rsid w:val="001964C2"/>
    <w:rsid w:val="00196D2B"/>
    <w:rsid w:val="001A1BD3"/>
    <w:rsid w:val="001A221B"/>
    <w:rsid w:val="001A3AFD"/>
    <w:rsid w:val="001A520D"/>
    <w:rsid w:val="001A6B6D"/>
    <w:rsid w:val="001A74E1"/>
    <w:rsid w:val="001A7FEA"/>
    <w:rsid w:val="001B12DE"/>
    <w:rsid w:val="001B14A5"/>
    <w:rsid w:val="001B2C54"/>
    <w:rsid w:val="001B2D7B"/>
    <w:rsid w:val="001B2D90"/>
    <w:rsid w:val="001B35F9"/>
    <w:rsid w:val="001B43DE"/>
    <w:rsid w:val="001B52D8"/>
    <w:rsid w:val="001B5F37"/>
    <w:rsid w:val="001B6294"/>
    <w:rsid w:val="001B69F0"/>
    <w:rsid w:val="001C1D2E"/>
    <w:rsid w:val="001C2890"/>
    <w:rsid w:val="001C61E7"/>
    <w:rsid w:val="001C6F05"/>
    <w:rsid w:val="001C7D68"/>
    <w:rsid w:val="001D16B9"/>
    <w:rsid w:val="001D2230"/>
    <w:rsid w:val="001D2AB4"/>
    <w:rsid w:val="001D5312"/>
    <w:rsid w:val="001D6364"/>
    <w:rsid w:val="001D75A5"/>
    <w:rsid w:val="001E0CC9"/>
    <w:rsid w:val="001E1E88"/>
    <w:rsid w:val="001E1FC9"/>
    <w:rsid w:val="001E3623"/>
    <w:rsid w:val="001E4B52"/>
    <w:rsid w:val="001E6082"/>
    <w:rsid w:val="001E71AD"/>
    <w:rsid w:val="001F3FFF"/>
    <w:rsid w:val="001F5547"/>
    <w:rsid w:val="001F5C1B"/>
    <w:rsid w:val="001F5C6E"/>
    <w:rsid w:val="001F63BF"/>
    <w:rsid w:val="001F7708"/>
    <w:rsid w:val="002021B4"/>
    <w:rsid w:val="0020273D"/>
    <w:rsid w:val="00203090"/>
    <w:rsid w:val="00211147"/>
    <w:rsid w:val="00213070"/>
    <w:rsid w:val="00213CB1"/>
    <w:rsid w:val="0021449B"/>
    <w:rsid w:val="00216ECA"/>
    <w:rsid w:val="00222895"/>
    <w:rsid w:val="00225DC6"/>
    <w:rsid w:val="0022786C"/>
    <w:rsid w:val="00230831"/>
    <w:rsid w:val="002314EA"/>
    <w:rsid w:val="0023172A"/>
    <w:rsid w:val="00231FB7"/>
    <w:rsid w:val="00234016"/>
    <w:rsid w:val="002345CA"/>
    <w:rsid w:val="00236F25"/>
    <w:rsid w:val="002372F4"/>
    <w:rsid w:val="0023781D"/>
    <w:rsid w:val="002417AE"/>
    <w:rsid w:val="00241946"/>
    <w:rsid w:val="00241AD8"/>
    <w:rsid w:val="00241C5F"/>
    <w:rsid w:val="00242104"/>
    <w:rsid w:val="0024296F"/>
    <w:rsid w:val="002439DD"/>
    <w:rsid w:val="00245107"/>
    <w:rsid w:val="002458E6"/>
    <w:rsid w:val="00245A91"/>
    <w:rsid w:val="00245BD1"/>
    <w:rsid w:val="00247434"/>
    <w:rsid w:val="0025002D"/>
    <w:rsid w:val="00252BDE"/>
    <w:rsid w:val="00254987"/>
    <w:rsid w:val="00256603"/>
    <w:rsid w:val="00260763"/>
    <w:rsid w:val="002621A2"/>
    <w:rsid w:val="002647A5"/>
    <w:rsid w:val="00265BA7"/>
    <w:rsid w:val="00267972"/>
    <w:rsid w:val="00267BDB"/>
    <w:rsid w:val="0027394A"/>
    <w:rsid w:val="00274842"/>
    <w:rsid w:val="002749BF"/>
    <w:rsid w:val="00274BEA"/>
    <w:rsid w:val="002768A0"/>
    <w:rsid w:val="002779FA"/>
    <w:rsid w:val="00280E16"/>
    <w:rsid w:val="002824B0"/>
    <w:rsid w:val="0028265F"/>
    <w:rsid w:val="002843C2"/>
    <w:rsid w:val="00287A56"/>
    <w:rsid w:val="0029126A"/>
    <w:rsid w:val="002934DF"/>
    <w:rsid w:val="00294E89"/>
    <w:rsid w:val="0029635B"/>
    <w:rsid w:val="002972F5"/>
    <w:rsid w:val="002A0CEF"/>
    <w:rsid w:val="002A1824"/>
    <w:rsid w:val="002A1C74"/>
    <w:rsid w:val="002A6B82"/>
    <w:rsid w:val="002A6FEF"/>
    <w:rsid w:val="002A73ED"/>
    <w:rsid w:val="002B2B75"/>
    <w:rsid w:val="002B363D"/>
    <w:rsid w:val="002B44F3"/>
    <w:rsid w:val="002B4BEB"/>
    <w:rsid w:val="002B619F"/>
    <w:rsid w:val="002B6848"/>
    <w:rsid w:val="002B7437"/>
    <w:rsid w:val="002C068F"/>
    <w:rsid w:val="002C1C85"/>
    <w:rsid w:val="002C1F28"/>
    <w:rsid w:val="002C2764"/>
    <w:rsid w:val="002C4B08"/>
    <w:rsid w:val="002C4C26"/>
    <w:rsid w:val="002C5078"/>
    <w:rsid w:val="002C55EE"/>
    <w:rsid w:val="002C7759"/>
    <w:rsid w:val="002C7B21"/>
    <w:rsid w:val="002C7D72"/>
    <w:rsid w:val="002D12C7"/>
    <w:rsid w:val="002D1542"/>
    <w:rsid w:val="002D35DE"/>
    <w:rsid w:val="002D3A82"/>
    <w:rsid w:val="002D3E69"/>
    <w:rsid w:val="002D4C7F"/>
    <w:rsid w:val="002D4F2F"/>
    <w:rsid w:val="002E03EE"/>
    <w:rsid w:val="002E05F2"/>
    <w:rsid w:val="002E134E"/>
    <w:rsid w:val="002E1F43"/>
    <w:rsid w:val="002E2D91"/>
    <w:rsid w:val="002E58AD"/>
    <w:rsid w:val="002E5B0A"/>
    <w:rsid w:val="002E6609"/>
    <w:rsid w:val="002E6DF3"/>
    <w:rsid w:val="002E77F4"/>
    <w:rsid w:val="002F0C65"/>
    <w:rsid w:val="002F1CA9"/>
    <w:rsid w:val="002F22A7"/>
    <w:rsid w:val="002F279D"/>
    <w:rsid w:val="002F2A05"/>
    <w:rsid w:val="002F4553"/>
    <w:rsid w:val="00300C41"/>
    <w:rsid w:val="003013E1"/>
    <w:rsid w:val="0030147D"/>
    <w:rsid w:val="00302A8A"/>
    <w:rsid w:val="0030323B"/>
    <w:rsid w:val="003036F8"/>
    <w:rsid w:val="00303D9E"/>
    <w:rsid w:val="00310BCA"/>
    <w:rsid w:val="00313EF2"/>
    <w:rsid w:val="0031453C"/>
    <w:rsid w:val="00322244"/>
    <w:rsid w:val="00322753"/>
    <w:rsid w:val="00323227"/>
    <w:rsid w:val="00323F33"/>
    <w:rsid w:val="00325C96"/>
    <w:rsid w:val="00325DDF"/>
    <w:rsid w:val="00326486"/>
    <w:rsid w:val="003264DC"/>
    <w:rsid w:val="00327084"/>
    <w:rsid w:val="00334CE2"/>
    <w:rsid w:val="00334DF0"/>
    <w:rsid w:val="0033591E"/>
    <w:rsid w:val="00336FD7"/>
    <w:rsid w:val="00340B23"/>
    <w:rsid w:val="0034194D"/>
    <w:rsid w:val="00342DB6"/>
    <w:rsid w:val="003441CA"/>
    <w:rsid w:val="00344E79"/>
    <w:rsid w:val="00345B38"/>
    <w:rsid w:val="0034650A"/>
    <w:rsid w:val="0035104F"/>
    <w:rsid w:val="00352E07"/>
    <w:rsid w:val="003539C5"/>
    <w:rsid w:val="00356BD4"/>
    <w:rsid w:val="00363959"/>
    <w:rsid w:val="003643BA"/>
    <w:rsid w:val="003648F1"/>
    <w:rsid w:val="00365BA9"/>
    <w:rsid w:val="003663E4"/>
    <w:rsid w:val="00366719"/>
    <w:rsid w:val="003676DE"/>
    <w:rsid w:val="00371821"/>
    <w:rsid w:val="00371BEE"/>
    <w:rsid w:val="00371DC5"/>
    <w:rsid w:val="0037401C"/>
    <w:rsid w:val="00374815"/>
    <w:rsid w:val="0037718B"/>
    <w:rsid w:val="00377251"/>
    <w:rsid w:val="003811D5"/>
    <w:rsid w:val="0038293C"/>
    <w:rsid w:val="0038338F"/>
    <w:rsid w:val="003841F1"/>
    <w:rsid w:val="00385006"/>
    <w:rsid w:val="003868C4"/>
    <w:rsid w:val="003919F7"/>
    <w:rsid w:val="003921B3"/>
    <w:rsid w:val="00392CD1"/>
    <w:rsid w:val="00393627"/>
    <w:rsid w:val="00393D30"/>
    <w:rsid w:val="00395EC7"/>
    <w:rsid w:val="0039702B"/>
    <w:rsid w:val="003A0FB9"/>
    <w:rsid w:val="003A15B8"/>
    <w:rsid w:val="003A22CC"/>
    <w:rsid w:val="003A5FB8"/>
    <w:rsid w:val="003A7D68"/>
    <w:rsid w:val="003B1A6C"/>
    <w:rsid w:val="003B2D73"/>
    <w:rsid w:val="003B2FBC"/>
    <w:rsid w:val="003B6CAA"/>
    <w:rsid w:val="003B7AB5"/>
    <w:rsid w:val="003B7F4A"/>
    <w:rsid w:val="003B7F80"/>
    <w:rsid w:val="003C227C"/>
    <w:rsid w:val="003C3742"/>
    <w:rsid w:val="003C37D0"/>
    <w:rsid w:val="003C42C9"/>
    <w:rsid w:val="003C7EBE"/>
    <w:rsid w:val="003D0EBE"/>
    <w:rsid w:val="003D0F0F"/>
    <w:rsid w:val="003D511B"/>
    <w:rsid w:val="003D5C0D"/>
    <w:rsid w:val="003D65B7"/>
    <w:rsid w:val="003E2F92"/>
    <w:rsid w:val="003E38BB"/>
    <w:rsid w:val="003E3AD5"/>
    <w:rsid w:val="003E46DE"/>
    <w:rsid w:val="003E6793"/>
    <w:rsid w:val="003F119E"/>
    <w:rsid w:val="003F17FB"/>
    <w:rsid w:val="003F4F71"/>
    <w:rsid w:val="003F6D54"/>
    <w:rsid w:val="003F730C"/>
    <w:rsid w:val="004012C3"/>
    <w:rsid w:val="00401401"/>
    <w:rsid w:val="004014C5"/>
    <w:rsid w:val="00403B2A"/>
    <w:rsid w:val="0040569E"/>
    <w:rsid w:val="00412DD7"/>
    <w:rsid w:val="00416155"/>
    <w:rsid w:val="0041703E"/>
    <w:rsid w:val="0042157A"/>
    <w:rsid w:val="00422040"/>
    <w:rsid w:val="00427B15"/>
    <w:rsid w:val="004311FC"/>
    <w:rsid w:val="00434BA6"/>
    <w:rsid w:val="00437F88"/>
    <w:rsid w:val="0044235E"/>
    <w:rsid w:val="00443189"/>
    <w:rsid w:val="004436AE"/>
    <w:rsid w:val="004478AC"/>
    <w:rsid w:val="004479FF"/>
    <w:rsid w:val="00450557"/>
    <w:rsid w:val="00450CC2"/>
    <w:rsid w:val="00450CD6"/>
    <w:rsid w:val="004530F3"/>
    <w:rsid w:val="00453F6B"/>
    <w:rsid w:val="00455DA3"/>
    <w:rsid w:val="00456D3F"/>
    <w:rsid w:val="00457703"/>
    <w:rsid w:val="00460063"/>
    <w:rsid w:val="00462228"/>
    <w:rsid w:val="00462E2B"/>
    <w:rsid w:val="00463977"/>
    <w:rsid w:val="00464212"/>
    <w:rsid w:val="00465473"/>
    <w:rsid w:val="004660D9"/>
    <w:rsid w:val="004669A3"/>
    <w:rsid w:val="00466C77"/>
    <w:rsid w:val="00467440"/>
    <w:rsid w:val="004677B0"/>
    <w:rsid w:val="0047018D"/>
    <w:rsid w:val="00470E22"/>
    <w:rsid w:val="00472E1A"/>
    <w:rsid w:val="004739AD"/>
    <w:rsid w:val="00474085"/>
    <w:rsid w:val="00476263"/>
    <w:rsid w:val="00476667"/>
    <w:rsid w:val="00480DC5"/>
    <w:rsid w:val="00480FBC"/>
    <w:rsid w:val="00481163"/>
    <w:rsid w:val="0048296F"/>
    <w:rsid w:val="00483FC8"/>
    <w:rsid w:val="00485BF3"/>
    <w:rsid w:val="00486106"/>
    <w:rsid w:val="00487041"/>
    <w:rsid w:val="00487508"/>
    <w:rsid w:val="0049003F"/>
    <w:rsid w:val="00490C49"/>
    <w:rsid w:val="00490FEE"/>
    <w:rsid w:val="00491EF0"/>
    <w:rsid w:val="004922F9"/>
    <w:rsid w:val="0049372B"/>
    <w:rsid w:val="0049394E"/>
    <w:rsid w:val="00494AF7"/>
    <w:rsid w:val="004965C4"/>
    <w:rsid w:val="004A1145"/>
    <w:rsid w:val="004A2716"/>
    <w:rsid w:val="004A3AAF"/>
    <w:rsid w:val="004A7C63"/>
    <w:rsid w:val="004B161F"/>
    <w:rsid w:val="004B3C31"/>
    <w:rsid w:val="004B3EB6"/>
    <w:rsid w:val="004B4F17"/>
    <w:rsid w:val="004B50A9"/>
    <w:rsid w:val="004B50B2"/>
    <w:rsid w:val="004B6047"/>
    <w:rsid w:val="004C09B2"/>
    <w:rsid w:val="004C0AFB"/>
    <w:rsid w:val="004C0F0B"/>
    <w:rsid w:val="004C1545"/>
    <w:rsid w:val="004C1E3B"/>
    <w:rsid w:val="004C46CD"/>
    <w:rsid w:val="004C4D92"/>
    <w:rsid w:val="004D03D1"/>
    <w:rsid w:val="004D0401"/>
    <w:rsid w:val="004D0607"/>
    <w:rsid w:val="004D06C5"/>
    <w:rsid w:val="004D1AA7"/>
    <w:rsid w:val="004D36F8"/>
    <w:rsid w:val="004D3E3F"/>
    <w:rsid w:val="004D4014"/>
    <w:rsid w:val="004D498D"/>
    <w:rsid w:val="004D4D0A"/>
    <w:rsid w:val="004D5100"/>
    <w:rsid w:val="004D56DA"/>
    <w:rsid w:val="004D67FD"/>
    <w:rsid w:val="004D7215"/>
    <w:rsid w:val="004E1B73"/>
    <w:rsid w:val="004E1F15"/>
    <w:rsid w:val="004E22FD"/>
    <w:rsid w:val="004E3F4C"/>
    <w:rsid w:val="004E42FC"/>
    <w:rsid w:val="004E47D9"/>
    <w:rsid w:val="004E4F0D"/>
    <w:rsid w:val="004E5694"/>
    <w:rsid w:val="004E5C8F"/>
    <w:rsid w:val="004E788F"/>
    <w:rsid w:val="004F0375"/>
    <w:rsid w:val="004F0849"/>
    <w:rsid w:val="004F1BDD"/>
    <w:rsid w:val="004F360F"/>
    <w:rsid w:val="004F4EDB"/>
    <w:rsid w:val="004F7072"/>
    <w:rsid w:val="0050211B"/>
    <w:rsid w:val="00503735"/>
    <w:rsid w:val="00503B6C"/>
    <w:rsid w:val="00503E90"/>
    <w:rsid w:val="005040A9"/>
    <w:rsid w:val="005043CB"/>
    <w:rsid w:val="00505B35"/>
    <w:rsid w:val="005072B7"/>
    <w:rsid w:val="005107F0"/>
    <w:rsid w:val="00510AD3"/>
    <w:rsid w:val="00511804"/>
    <w:rsid w:val="00511C51"/>
    <w:rsid w:val="00511FE6"/>
    <w:rsid w:val="00514400"/>
    <w:rsid w:val="00516DCC"/>
    <w:rsid w:val="005202D2"/>
    <w:rsid w:val="00521AB9"/>
    <w:rsid w:val="00521D4E"/>
    <w:rsid w:val="00522D3B"/>
    <w:rsid w:val="0052431D"/>
    <w:rsid w:val="00525FF1"/>
    <w:rsid w:val="00526F42"/>
    <w:rsid w:val="00533051"/>
    <w:rsid w:val="005335B7"/>
    <w:rsid w:val="005340AF"/>
    <w:rsid w:val="005417E4"/>
    <w:rsid w:val="00541C49"/>
    <w:rsid w:val="0054253F"/>
    <w:rsid w:val="005464C1"/>
    <w:rsid w:val="0054667F"/>
    <w:rsid w:val="0054677E"/>
    <w:rsid w:val="00547779"/>
    <w:rsid w:val="005509C9"/>
    <w:rsid w:val="00551652"/>
    <w:rsid w:val="005532DA"/>
    <w:rsid w:val="0055417F"/>
    <w:rsid w:val="00554F0A"/>
    <w:rsid w:val="00557C6D"/>
    <w:rsid w:val="00560DB5"/>
    <w:rsid w:val="00561F9D"/>
    <w:rsid w:val="00563E21"/>
    <w:rsid w:val="0056547C"/>
    <w:rsid w:val="0056799D"/>
    <w:rsid w:val="005716F4"/>
    <w:rsid w:val="00572C39"/>
    <w:rsid w:val="0057452A"/>
    <w:rsid w:val="005772C5"/>
    <w:rsid w:val="005843CD"/>
    <w:rsid w:val="00586717"/>
    <w:rsid w:val="005909A3"/>
    <w:rsid w:val="00591A70"/>
    <w:rsid w:val="00591D5D"/>
    <w:rsid w:val="00592BF4"/>
    <w:rsid w:val="005950A3"/>
    <w:rsid w:val="00595512"/>
    <w:rsid w:val="00596887"/>
    <w:rsid w:val="005A0845"/>
    <w:rsid w:val="005A245B"/>
    <w:rsid w:val="005A2638"/>
    <w:rsid w:val="005A2AC9"/>
    <w:rsid w:val="005A3913"/>
    <w:rsid w:val="005A70B9"/>
    <w:rsid w:val="005B1044"/>
    <w:rsid w:val="005B1177"/>
    <w:rsid w:val="005B25A9"/>
    <w:rsid w:val="005B3FD0"/>
    <w:rsid w:val="005B59E1"/>
    <w:rsid w:val="005B7AE0"/>
    <w:rsid w:val="005C09EC"/>
    <w:rsid w:val="005C11C9"/>
    <w:rsid w:val="005C1EA7"/>
    <w:rsid w:val="005C2340"/>
    <w:rsid w:val="005C3FE2"/>
    <w:rsid w:val="005C7CE7"/>
    <w:rsid w:val="005D1196"/>
    <w:rsid w:val="005D197E"/>
    <w:rsid w:val="005D4FB4"/>
    <w:rsid w:val="005D684D"/>
    <w:rsid w:val="005D7F3F"/>
    <w:rsid w:val="005E0315"/>
    <w:rsid w:val="005E1A09"/>
    <w:rsid w:val="005E2C7D"/>
    <w:rsid w:val="005F2042"/>
    <w:rsid w:val="005F2871"/>
    <w:rsid w:val="005F2947"/>
    <w:rsid w:val="005F3A19"/>
    <w:rsid w:val="005F3D25"/>
    <w:rsid w:val="005F48D0"/>
    <w:rsid w:val="006005AE"/>
    <w:rsid w:val="00600E9D"/>
    <w:rsid w:val="0060130B"/>
    <w:rsid w:val="00602CA7"/>
    <w:rsid w:val="006045CE"/>
    <w:rsid w:val="00605F7B"/>
    <w:rsid w:val="00606DB6"/>
    <w:rsid w:val="00606DCF"/>
    <w:rsid w:val="0061490E"/>
    <w:rsid w:val="00614FB4"/>
    <w:rsid w:val="00615340"/>
    <w:rsid w:val="006162EB"/>
    <w:rsid w:val="00617886"/>
    <w:rsid w:val="006179BE"/>
    <w:rsid w:val="00620246"/>
    <w:rsid w:val="006212E8"/>
    <w:rsid w:val="00623177"/>
    <w:rsid w:val="00623839"/>
    <w:rsid w:val="00623E11"/>
    <w:rsid w:val="00624DDC"/>
    <w:rsid w:val="0062628F"/>
    <w:rsid w:val="00627AF8"/>
    <w:rsid w:val="00631A6A"/>
    <w:rsid w:val="00633894"/>
    <w:rsid w:val="006345F2"/>
    <w:rsid w:val="00637AB6"/>
    <w:rsid w:val="00642211"/>
    <w:rsid w:val="00644C55"/>
    <w:rsid w:val="00646102"/>
    <w:rsid w:val="0064629F"/>
    <w:rsid w:val="00647465"/>
    <w:rsid w:val="006478A5"/>
    <w:rsid w:val="006503A5"/>
    <w:rsid w:val="00652517"/>
    <w:rsid w:val="00652E42"/>
    <w:rsid w:val="006533E0"/>
    <w:rsid w:val="00660702"/>
    <w:rsid w:val="00663E9B"/>
    <w:rsid w:val="00663FA4"/>
    <w:rsid w:val="0066784D"/>
    <w:rsid w:val="00672B12"/>
    <w:rsid w:val="00675248"/>
    <w:rsid w:val="00675448"/>
    <w:rsid w:val="00675831"/>
    <w:rsid w:val="00675AC0"/>
    <w:rsid w:val="00675D98"/>
    <w:rsid w:val="006769AF"/>
    <w:rsid w:val="006779BA"/>
    <w:rsid w:val="00682A67"/>
    <w:rsid w:val="00687D3D"/>
    <w:rsid w:val="00693849"/>
    <w:rsid w:val="00693F9F"/>
    <w:rsid w:val="00694160"/>
    <w:rsid w:val="0069456B"/>
    <w:rsid w:val="00694BA0"/>
    <w:rsid w:val="006955C0"/>
    <w:rsid w:val="006964D7"/>
    <w:rsid w:val="00697A1A"/>
    <w:rsid w:val="006A01B4"/>
    <w:rsid w:val="006A022F"/>
    <w:rsid w:val="006A12E0"/>
    <w:rsid w:val="006A1D3D"/>
    <w:rsid w:val="006A3847"/>
    <w:rsid w:val="006A3BDA"/>
    <w:rsid w:val="006A3F01"/>
    <w:rsid w:val="006A527B"/>
    <w:rsid w:val="006A6257"/>
    <w:rsid w:val="006A71ED"/>
    <w:rsid w:val="006A7F9E"/>
    <w:rsid w:val="006B0B51"/>
    <w:rsid w:val="006B2843"/>
    <w:rsid w:val="006B52BD"/>
    <w:rsid w:val="006B5DA9"/>
    <w:rsid w:val="006B7032"/>
    <w:rsid w:val="006B75D6"/>
    <w:rsid w:val="006C19D6"/>
    <w:rsid w:val="006C26DE"/>
    <w:rsid w:val="006C318F"/>
    <w:rsid w:val="006C3FBE"/>
    <w:rsid w:val="006C4B49"/>
    <w:rsid w:val="006C4CD2"/>
    <w:rsid w:val="006C5591"/>
    <w:rsid w:val="006C5634"/>
    <w:rsid w:val="006C73CF"/>
    <w:rsid w:val="006D2B2D"/>
    <w:rsid w:val="006D4043"/>
    <w:rsid w:val="006D4280"/>
    <w:rsid w:val="006D6E58"/>
    <w:rsid w:val="006D75F4"/>
    <w:rsid w:val="006D7C5B"/>
    <w:rsid w:val="006D7CAE"/>
    <w:rsid w:val="006E61DA"/>
    <w:rsid w:val="006F1466"/>
    <w:rsid w:val="006F6290"/>
    <w:rsid w:val="006F7D16"/>
    <w:rsid w:val="00702EF8"/>
    <w:rsid w:val="00703193"/>
    <w:rsid w:val="00706513"/>
    <w:rsid w:val="00706514"/>
    <w:rsid w:val="007102DD"/>
    <w:rsid w:val="007109BB"/>
    <w:rsid w:val="00711B58"/>
    <w:rsid w:val="0071206F"/>
    <w:rsid w:val="00712E75"/>
    <w:rsid w:val="007140AE"/>
    <w:rsid w:val="007149C3"/>
    <w:rsid w:val="0071548B"/>
    <w:rsid w:val="0071564C"/>
    <w:rsid w:val="00716718"/>
    <w:rsid w:val="00717C9C"/>
    <w:rsid w:val="00717DBB"/>
    <w:rsid w:val="00721C5A"/>
    <w:rsid w:val="00726147"/>
    <w:rsid w:val="007261E4"/>
    <w:rsid w:val="007267D3"/>
    <w:rsid w:val="0072746C"/>
    <w:rsid w:val="00730B6D"/>
    <w:rsid w:val="00731873"/>
    <w:rsid w:val="00732081"/>
    <w:rsid w:val="00737E87"/>
    <w:rsid w:val="007416F1"/>
    <w:rsid w:val="00744947"/>
    <w:rsid w:val="00746A5C"/>
    <w:rsid w:val="00746CB9"/>
    <w:rsid w:val="007477B2"/>
    <w:rsid w:val="00747D5B"/>
    <w:rsid w:val="00750974"/>
    <w:rsid w:val="00751143"/>
    <w:rsid w:val="00751590"/>
    <w:rsid w:val="0075253F"/>
    <w:rsid w:val="00752E91"/>
    <w:rsid w:val="00753C40"/>
    <w:rsid w:val="00753E5E"/>
    <w:rsid w:val="00754788"/>
    <w:rsid w:val="00754EA1"/>
    <w:rsid w:val="007567CB"/>
    <w:rsid w:val="0075741D"/>
    <w:rsid w:val="007604BA"/>
    <w:rsid w:val="00760B18"/>
    <w:rsid w:val="00763EE1"/>
    <w:rsid w:val="00764C99"/>
    <w:rsid w:val="0076535E"/>
    <w:rsid w:val="00766B38"/>
    <w:rsid w:val="00770415"/>
    <w:rsid w:val="00770CB7"/>
    <w:rsid w:val="0077196B"/>
    <w:rsid w:val="0077247E"/>
    <w:rsid w:val="00774C1F"/>
    <w:rsid w:val="0077530A"/>
    <w:rsid w:val="007761A8"/>
    <w:rsid w:val="00777281"/>
    <w:rsid w:val="00777340"/>
    <w:rsid w:val="00777453"/>
    <w:rsid w:val="00781F5C"/>
    <w:rsid w:val="00782654"/>
    <w:rsid w:val="00784AE2"/>
    <w:rsid w:val="00791D8A"/>
    <w:rsid w:val="00792B1C"/>
    <w:rsid w:val="007957A4"/>
    <w:rsid w:val="00796C76"/>
    <w:rsid w:val="007A1D1A"/>
    <w:rsid w:val="007A31B9"/>
    <w:rsid w:val="007A367C"/>
    <w:rsid w:val="007A3FF6"/>
    <w:rsid w:val="007A480F"/>
    <w:rsid w:val="007A4E74"/>
    <w:rsid w:val="007A5D63"/>
    <w:rsid w:val="007A63F1"/>
    <w:rsid w:val="007A6EC3"/>
    <w:rsid w:val="007A7C89"/>
    <w:rsid w:val="007B011F"/>
    <w:rsid w:val="007B0693"/>
    <w:rsid w:val="007B0FFB"/>
    <w:rsid w:val="007B1FBF"/>
    <w:rsid w:val="007B29DC"/>
    <w:rsid w:val="007B3F4E"/>
    <w:rsid w:val="007B4E65"/>
    <w:rsid w:val="007B5167"/>
    <w:rsid w:val="007B5B1A"/>
    <w:rsid w:val="007B60A6"/>
    <w:rsid w:val="007B6B62"/>
    <w:rsid w:val="007B751D"/>
    <w:rsid w:val="007C1B18"/>
    <w:rsid w:val="007C28F8"/>
    <w:rsid w:val="007C404B"/>
    <w:rsid w:val="007C535A"/>
    <w:rsid w:val="007C5C7C"/>
    <w:rsid w:val="007C5DA6"/>
    <w:rsid w:val="007D019A"/>
    <w:rsid w:val="007D0EAC"/>
    <w:rsid w:val="007D51CF"/>
    <w:rsid w:val="007D5CFD"/>
    <w:rsid w:val="007E036C"/>
    <w:rsid w:val="007E0ECD"/>
    <w:rsid w:val="007E0F48"/>
    <w:rsid w:val="007E1338"/>
    <w:rsid w:val="007E416E"/>
    <w:rsid w:val="007E5682"/>
    <w:rsid w:val="007E5685"/>
    <w:rsid w:val="007E676E"/>
    <w:rsid w:val="007E69D1"/>
    <w:rsid w:val="007E6E5A"/>
    <w:rsid w:val="007F0213"/>
    <w:rsid w:val="007F0DDC"/>
    <w:rsid w:val="007F2D5F"/>
    <w:rsid w:val="007F4693"/>
    <w:rsid w:val="007F4AA0"/>
    <w:rsid w:val="007F59C9"/>
    <w:rsid w:val="007F67D7"/>
    <w:rsid w:val="007F6837"/>
    <w:rsid w:val="00803578"/>
    <w:rsid w:val="00803878"/>
    <w:rsid w:val="0080542F"/>
    <w:rsid w:val="00806326"/>
    <w:rsid w:val="00806CD0"/>
    <w:rsid w:val="00806D8A"/>
    <w:rsid w:val="00807DF1"/>
    <w:rsid w:val="0081009F"/>
    <w:rsid w:val="008135E5"/>
    <w:rsid w:val="00814D07"/>
    <w:rsid w:val="00820B70"/>
    <w:rsid w:val="00824851"/>
    <w:rsid w:val="00826BC4"/>
    <w:rsid w:val="008277B6"/>
    <w:rsid w:val="0083289F"/>
    <w:rsid w:val="00833411"/>
    <w:rsid w:val="008337C7"/>
    <w:rsid w:val="00833B83"/>
    <w:rsid w:val="00836E77"/>
    <w:rsid w:val="00836FDF"/>
    <w:rsid w:val="00837D9A"/>
    <w:rsid w:val="008410A9"/>
    <w:rsid w:val="00852053"/>
    <w:rsid w:val="008527B6"/>
    <w:rsid w:val="00852D59"/>
    <w:rsid w:val="00852FC3"/>
    <w:rsid w:val="00853938"/>
    <w:rsid w:val="008551F5"/>
    <w:rsid w:val="008570F1"/>
    <w:rsid w:val="00860433"/>
    <w:rsid w:val="00860556"/>
    <w:rsid w:val="00861A17"/>
    <w:rsid w:val="00863DFB"/>
    <w:rsid w:val="00867D16"/>
    <w:rsid w:val="00867ED3"/>
    <w:rsid w:val="008700F4"/>
    <w:rsid w:val="0087029B"/>
    <w:rsid w:val="00870640"/>
    <w:rsid w:val="0087109C"/>
    <w:rsid w:val="00871DA9"/>
    <w:rsid w:val="00873B56"/>
    <w:rsid w:val="00873D83"/>
    <w:rsid w:val="0088097E"/>
    <w:rsid w:val="00880C16"/>
    <w:rsid w:val="00883C1D"/>
    <w:rsid w:val="00883C9B"/>
    <w:rsid w:val="00883DE5"/>
    <w:rsid w:val="00887EB8"/>
    <w:rsid w:val="00890995"/>
    <w:rsid w:val="008914A6"/>
    <w:rsid w:val="00891D7C"/>
    <w:rsid w:val="00891DD8"/>
    <w:rsid w:val="00892850"/>
    <w:rsid w:val="008955E1"/>
    <w:rsid w:val="00895B98"/>
    <w:rsid w:val="008A0BE5"/>
    <w:rsid w:val="008A11FD"/>
    <w:rsid w:val="008A28BC"/>
    <w:rsid w:val="008A6B44"/>
    <w:rsid w:val="008B1923"/>
    <w:rsid w:val="008B1A8D"/>
    <w:rsid w:val="008B5ADE"/>
    <w:rsid w:val="008B657C"/>
    <w:rsid w:val="008B6EC0"/>
    <w:rsid w:val="008B7BD3"/>
    <w:rsid w:val="008C3FD3"/>
    <w:rsid w:val="008C4288"/>
    <w:rsid w:val="008C6BE3"/>
    <w:rsid w:val="008D00C1"/>
    <w:rsid w:val="008D06C0"/>
    <w:rsid w:val="008D0B7D"/>
    <w:rsid w:val="008D136F"/>
    <w:rsid w:val="008D37C7"/>
    <w:rsid w:val="008D4AA2"/>
    <w:rsid w:val="008D63E1"/>
    <w:rsid w:val="008D7C72"/>
    <w:rsid w:val="008E1726"/>
    <w:rsid w:val="008E38D7"/>
    <w:rsid w:val="008E3E47"/>
    <w:rsid w:val="008E47B1"/>
    <w:rsid w:val="008E67FE"/>
    <w:rsid w:val="008F052E"/>
    <w:rsid w:val="008F3A06"/>
    <w:rsid w:val="008F69A8"/>
    <w:rsid w:val="008F6FB6"/>
    <w:rsid w:val="008F736B"/>
    <w:rsid w:val="009005BE"/>
    <w:rsid w:val="00900CCA"/>
    <w:rsid w:val="00901BE0"/>
    <w:rsid w:val="00902E2A"/>
    <w:rsid w:val="00906493"/>
    <w:rsid w:val="00907A91"/>
    <w:rsid w:val="00910D6A"/>
    <w:rsid w:val="00911D3A"/>
    <w:rsid w:val="009128AB"/>
    <w:rsid w:val="009154F5"/>
    <w:rsid w:val="009169ED"/>
    <w:rsid w:val="00926648"/>
    <w:rsid w:val="00927FE9"/>
    <w:rsid w:val="009301B1"/>
    <w:rsid w:val="00932FB8"/>
    <w:rsid w:val="0093474A"/>
    <w:rsid w:val="00935901"/>
    <w:rsid w:val="0093672B"/>
    <w:rsid w:val="00936889"/>
    <w:rsid w:val="00936CC1"/>
    <w:rsid w:val="00937232"/>
    <w:rsid w:val="009374B6"/>
    <w:rsid w:val="00940B24"/>
    <w:rsid w:val="00940C43"/>
    <w:rsid w:val="00940DAD"/>
    <w:rsid w:val="00942FCB"/>
    <w:rsid w:val="0094385C"/>
    <w:rsid w:val="0094590D"/>
    <w:rsid w:val="00945CD0"/>
    <w:rsid w:val="0094681D"/>
    <w:rsid w:val="009547DC"/>
    <w:rsid w:val="009549E7"/>
    <w:rsid w:val="009557A7"/>
    <w:rsid w:val="009577B5"/>
    <w:rsid w:val="00960DCF"/>
    <w:rsid w:val="0096152B"/>
    <w:rsid w:val="0096198E"/>
    <w:rsid w:val="00962684"/>
    <w:rsid w:val="009627F6"/>
    <w:rsid w:val="00962D87"/>
    <w:rsid w:val="00962E5B"/>
    <w:rsid w:val="00964DE3"/>
    <w:rsid w:val="00966050"/>
    <w:rsid w:val="0096614B"/>
    <w:rsid w:val="0096643C"/>
    <w:rsid w:val="009669E4"/>
    <w:rsid w:val="0096712C"/>
    <w:rsid w:val="00974D1E"/>
    <w:rsid w:val="00975C1D"/>
    <w:rsid w:val="00975D2F"/>
    <w:rsid w:val="00981472"/>
    <w:rsid w:val="00982248"/>
    <w:rsid w:val="00983D14"/>
    <w:rsid w:val="00984FCF"/>
    <w:rsid w:val="0098747B"/>
    <w:rsid w:val="0098796F"/>
    <w:rsid w:val="00992234"/>
    <w:rsid w:val="00992C79"/>
    <w:rsid w:val="00996507"/>
    <w:rsid w:val="00997BAF"/>
    <w:rsid w:val="009A0668"/>
    <w:rsid w:val="009A1BC7"/>
    <w:rsid w:val="009A21E2"/>
    <w:rsid w:val="009A29B8"/>
    <w:rsid w:val="009A2E98"/>
    <w:rsid w:val="009A3ACF"/>
    <w:rsid w:val="009A46A2"/>
    <w:rsid w:val="009A72F1"/>
    <w:rsid w:val="009A7744"/>
    <w:rsid w:val="009A7F83"/>
    <w:rsid w:val="009B1002"/>
    <w:rsid w:val="009B1BB8"/>
    <w:rsid w:val="009B3214"/>
    <w:rsid w:val="009C078E"/>
    <w:rsid w:val="009C13B8"/>
    <w:rsid w:val="009C1C74"/>
    <w:rsid w:val="009C3E1F"/>
    <w:rsid w:val="009C42FB"/>
    <w:rsid w:val="009C48D9"/>
    <w:rsid w:val="009C56B5"/>
    <w:rsid w:val="009C621A"/>
    <w:rsid w:val="009C6382"/>
    <w:rsid w:val="009C655E"/>
    <w:rsid w:val="009C6B44"/>
    <w:rsid w:val="009C6CBD"/>
    <w:rsid w:val="009C796D"/>
    <w:rsid w:val="009D010B"/>
    <w:rsid w:val="009D271B"/>
    <w:rsid w:val="009D5C3E"/>
    <w:rsid w:val="009D5ECC"/>
    <w:rsid w:val="009D5F58"/>
    <w:rsid w:val="009D7190"/>
    <w:rsid w:val="009E1A40"/>
    <w:rsid w:val="009E1EFC"/>
    <w:rsid w:val="009E2A6E"/>
    <w:rsid w:val="009E364C"/>
    <w:rsid w:val="009E41D2"/>
    <w:rsid w:val="009E5849"/>
    <w:rsid w:val="009F0DB1"/>
    <w:rsid w:val="009F337A"/>
    <w:rsid w:val="009F3402"/>
    <w:rsid w:val="009F3F4A"/>
    <w:rsid w:val="009F4D18"/>
    <w:rsid w:val="009F4F1B"/>
    <w:rsid w:val="009F5138"/>
    <w:rsid w:val="009F7035"/>
    <w:rsid w:val="00A016D4"/>
    <w:rsid w:val="00A04523"/>
    <w:rsid w:val="00A04FE7"/>
    <w:rsid w:val="00A05D42"/>
    <w:rsid w:val="00A063C8"/>
    <w:rsid w:val="00A06981"/>
    <w:rsid w:val="00A12913"/>
    <w:rsid w:val="00A12FEB"/>
    <w:rsid w:val="00A13D62"/>
    <w:rsid w:val="00A13E1E"/>
    <w:rsid w:val="00A13F9E"/>
    <w:rsid w:val="00A220C8"/>
    <w:rsid w:val="00A26BF1"/>
    <w:rsid w:val="00A27D52"/>
    <w:rsid w:val="00A3277E"/>
    <w:rsid w:val="00A33895"/>
    <w:rsid w:val="00A33B4E"/>
    <w:rsid w:val="00A3447A"/>
    <w:rsid w:val="00A34C4C"/>
    <w:rsid w:val="00A40A8E"/>
    <w:rsid w:val="00A4181A"/>
    <w:rsid w:val="00A41B9B"/>
    <w:rsid w:val="00A447D4"/>
    <w:rsid w:val="00A46E71"/>
    <w:rsid w:val="00A51391"/>
    <w:rsid w:val="00A51AAE"/>
    <w:rsid w:val="00A51D9F"/>
    <w:rsid w:val="00A5450C"/>
    <w:rsid w:val="00A553E0"/>
    <w:rsid w:val="00A55486"/>
    <w:rsid w:val="00A555CE"/>
    <w:rsid w:val="00A55D65"/>
    <w:rsid w:val="00A5770F"/>
    <w:rsid w:val="00A618BC"/>
    <w:rsid w:val="00A61FEC"/>
    <w:rsid w:val="00A62FE1"/>
    <w:rsid w:val="00A642C2"/>
    <w:rsid w:val="00A65A6A"/>
    <w:rsid w:val="00A725AF"/>
    <w:rsid w:val="00A72C50"/>
    <w:rsid w:val="00A73AD6"/>
    <w:rsid w:val="00A74428"/>
    <w:rsid w:val="00A75462"/>
    <w:rsid w:val="00A75EBE"/>
    <w:rsid w:val="00A766AC"/>
    <w:rsid w:val="00A7691F"/>
    <w:rsid w:val="00A76A04"/>
    <w:rsid w:val="00A76DD6"/>
    <w:rsid w:val="00A77C4B"/>
    <w:rsid w:val="00A80709"/>
    <w:rsid w:val="00A81E03"/>
    <w:rsid w:val="00A823C8"/>
    <w:rsid w:val="00A83659"/>
    <w:rsid w:val="00A83EAE"/>
    <w:rsid w:val="00A84705"/>
    <w:rsid w:val="00A8534C"/>
    <w:rsid w:val="00A856BE"/>
    <w:rsid w:val="00A85FB3"/>
    <w:rsid w:val="00A860CF"/>
    <w:rsid w:val="00A91FAB"/>
    <w:rsid w:val="00A92A85"/>
    <w:rsid w:val="00A9374C"/>
    <w:rsid w:val="00A93C62"/>
    <w:rsid w:val="00A975E6"/>
    <w:rsid w:val="00A977A8"/>
    <w:rsid w:val="00AA0129"/>
    <w:rsid w:val="00AB03F4"/>
    <w:rsid w:val="00AB14A6"/>
    <w:rsid w:val="00AB15B2"/>
    <w:rsid w:val="00AB1F5D"/>
    <w:rsid w:val="00AB2A18"/>
    <w:rsid w:val="00AB40F4"/>
    <w:rsid w:val="00AB4738"/>
    <w:rsid w:val="00AB4C9C"/>
    <w:rsid w:val="00AB5DCD"/>
    <w:rsid w:val="00AB6AA9"/>
    <w:rsid w:val="00AC0D81"/>
    <w:rsid w:val="00AC530D"/>
    <w:rsid w:val="00AC54B3"/>
    <w:rsid w:val="00AC56B4"/>
    <w:rsid w:val="00AC7331"/>
    <w:rsid w:val="00AC7FDE"/>
    <w:rsid w:val="00AD13D3"/>
    <w:rsid w:val="00AD179A"/>
    <w:rsid w:val="00AD461C"/>
    <w:rsid w:val="00AD4BAC"/>
    <w:rsid w:val="00AE226C"/>
    <w:rsid w:val="00AE4ECF"/>
    <w:rsid w:val="00AE5357"/>
    <w:rsid w:val="00AE7A49"/>
    <w:rsid w:val="00AF0CEF"/>
    <w:rsid w:val="00AF1770"/>
    <w:rsid w:val="00AF49E3"/>
    <w:rsid w:val="00AF5A37"/>
    <w:rsid w:val="00B00513"/>
    <w:rsid w:val="00B01177"/>
    <w:rsid w:val="00B0338B"/>
    <w:rsid w:val="00B0419C"/>
    <w:rsid w:val="00B0426E"/>
    <w:rsid w:val="00B05EA8"/>
    <w:rsid w:val="00B07EE3"/>
    <w:rsid w:val="00B10511"/>
    <w:rsid w:val="00B12B0F"/>
    <w:rsid w:val="00B1300A"/>
    <w:rsid w:val="00B135A2"/>
    <w:rsid w:val="00B13E10"/>
    <w:rsid w:val="00B14C81"/>
    <w:rsid w:val="00B16D8D"/>
    <w:rsid w:val="00B16E84"/>
    <w:rsid w:val="00B216A6"/>
    <w:rsid w:val="00B21994"/>
    <w:rsid w:val="00B22E03"/>
    <w:rsid w:val="00B24066"/>
    <w:rsid w:val="00B26B7E"/>
    <w:rsid w:val="00B30D23"/>
    <w:rsid w:val="00B319E5"/>
    <w:rsid w:val="00B34A49"/>
    <w:rsid w:val="00B36C99"/>
    <w:rsid w:val="00B41556"/>
    <w:rsid w:val="00B4752D"/>
    <w:rsid w:val="00B50021"/>
    <w:rsid w:val="00B50C72"/>
    <w:rsid w:val="00B513AF"/>
    <w:rsid w:val="00B51DFC"/>
    <w:rsid w:val="00B52A77"/>
    <w:rsid w:val="00B55517"/>
    <w:rsid w:val="00B63341"/>
    <w:rsid w:val="00B657BC"/>
    <w:rsid w:val="00B70199"/>
    <w:rsid w:val="00B70466"/>
    <w:rsid w:val="00B718BC"/>
    <w:rsid w:val="00B71F37"/>
    <w:rsid w:val="00B804F8"/>
    <w:rsid w:val="00B80EE5"/>
    <w:rsid w:val="00B816D8"/>
    <w:rsid w:val="00B81BE1"/>
    <w:rsid w:val="00B82712"/>
    <w:rsid w:val="00B836E8"/>
    <w:rsid w:val="00B83DBE"/>
    <w:rsid w:val="00B849BC"/>
    <w:rsid w:val="00B855C8"/>
    <w:rsid w:val="00B865C5"/>
    <w:rsid w:val="00B8686D"/>
    <w:rsid w:val="00B87530"/>
    <w:rsid w:val="00B87D7C"/>
    <w:rsid w:val="00B901A1"/>
    <w:rsid w:val="00B92F8F"/>
    <w:rsid w:val="00B95347"/>
    <w:rsid w:val="00BA069F"/>
    <w:rsid w:val="00BA2160"/>
    <w:rsid w:val="00BA3BEE"/>
    <w:rsid w:val="00BA4CF5"/>
    <w:rsid w:val="00BA5E37"/>
    <w:rsid w:val="00BA6C4D"/>
    <w:rsid w:val="00BA733F"/>
    <w:rsid w:val="00BA7760"/>
    <w:rsid w:val="00BB0E05"/>
    <w:rsid w:val="00BB1472"/>
    <w:rsid w:val="00BB26BB"/>
    <w:rsid w:val="00BB2E7F"/>
    <w:rsid w:val="00BB34A5"/>
    <w:rsid w:val="00BB53FA"/>
    <w:rsid w:val="00BB608E"/>
    <w:rsid w:val="00BB6398"/>
    <w:rsid w:val="00BC3AD1"/>
    <w:rsid w:val="00BC5255"/>
    <w:rsid w:val="00BC5287"/>
    <w:rsid w:val="00BC5317"/>
    <w:rsid w:val="00BC739B"/>
    <w:rsid w:val="00BD236A"/>
    <w:rsid w:val="00BD2953"/>
    <w:rsid w:val="00BD368C"/>
    <w:rsid w:val="00BD429E"/>
    <w:rsid w:val="00BD4CDA"/>
    <w:rsid w:val="00BD5811"/>
    <w:rsid w:val="00BD5841"/>
    <w:rsid w:val="00BD761F"/>
    <w:rsid w:val="00BD7C32"/>
    <w:rsid w:val="00BE0FCC"/>
    <w:rsid w:val="00BE38AB"/>
    <w:rsid w:val="00BE45BA"/>
    <w:rsid w:val="00BE512A"/>
    <w:rsid w:val="00BE5B37"/>
    <w:rsid w:val="00BE7E57"/>
    <w:rsid w:val="00BF0D57"/>
    <w:rsid w:val="00BF3478"/>
    <w:rsid w:val="00BF48EC"/>
    <w:rsid w:val="00BF7340"/>
    <w:rsid w:val="00C01525"/>
    <w:rsid w:val="00C01F41"/>
    <w:rsid w:val="00C0284E"/>
    <w:rsid w:val="00C0428A"/>
    <w:rsid w:val="00C044E3"/>
    <w:rsid w:val="00C1233B"/>
    <w:rsid w:val="00C13892"/>
    <w:rsid w:val="00C13B59"/>
    <w:rsid w:val="00C13E47"/>
    <w:rsid w:val="00C14CF4"/>
    <w:rsid w:val="00C15159"/>
    <w:rsid w:val="00C160CD"/>
    <w:rsid w:val="00C1772E"/>
    <w:rsid w:val="00C26690"/>
    <w:rsid w:val="00C26A38"/>
    <w:rsid w:val="00C26EBF"/>
    <w:rsid w:val="00C27C06"/>
    <w:rsid w:val="00C308BA"/>
    <w:rsid w:val="00C30C74"/>
    <w:rsid w:val="00C3118E"/>
    <w:rsid w:val="00C31458"/>
    <w:rsid w:val="00C32EAD"/>
    <w:rsid w:val="00C35017"/>
    <w:rsid w:val="00C36F5F"/>
    <w:rsid w:val="00C37D06"/>
    <w:rsid w:val="00C400B6"/>
    <w:rsid w:val="00C40853"/>
    <w:rsid w:val="00C437A4"/>
    <w:rsid w:val="00C439F1"/>
    <w:rsid w:val="00C45584"/>
    <w:rsid w:val="00C45896"/>
    <w:rsid w:val="00C46005"/>
    <w:rsid w:val="00C50C89"/>
    <w:rsid w:val="00C52BC3"/>
    <w:rsid w:val="00C535C3"/>
    <w:rsid w:val="00C5541C"/>
    <w:rsid w:val="00C5695B"/>
    <w:rsid w:val="00C57FBA"/>
    <w:rsid w:val="00C62DB2"/>
    <w:rsid w:val="00C63121"/>
    <w:rsid w:val="00C63A1D"/>
    <w:rsid w:val="00C63ECF"/>
    <w:rsid w:val="00C64DAD"/>
    <w:rsid w:val="00C6695B"/>
    <w:rsid w:val="00C67198"/>
    <w:rsid w:val="00C67D03"/>
    <w:rsid w:val="00C739C9"/>
    <w:rsid w:val="00C74223"/>
    <w:rsid w:val="00C74778"/>
    <w:rsid w:val="00C76A19"/>
    <w:rsid w:val="00C909F7"/>
    <w:rsid w:val="00C93352"/>
    <w:rsid w:val="00C97D9E"/>
    <w:rsid w:val="00CA6DC5"/>
    <w:rsid w:val="00CA710A"/>
    <w:rsid w:val="00CA7B3F"/>
    <w:rsid w:val="00CB039D"/>
    <w:rsid w:val="00CB2083"/>
    <w:rsid w:val="00CB275E"/>
    <w:rsid w:val="00CB3C53"/>
    <w:rsid w:val="00CB468E"/>
    <w:rsid w:val="00CB64C7"/>
    <w:rsid w:val="00CC098D"/>
    <w:rsid w:val="00CC0A5E"/>
    <w:rsid w:val="00CC0CF5"/>
    <w:rsid w:val="00CC1F53"/>
    <w:rsid w:val="00CC74D1"/>
    <w:rsid w:val="00CD07F7"/>
    <w:rsid w:val="00CD119B"/>
    <w:rsid w:val="00CD12E1"/>
    <w:rsid w:val="00CD3935"/>
    <w:rsid w:val="00CD4188"/>
    <w:rsid w:val="00CD55D0"/>
    <w:rsid w:val="00CD73C3"/>
    <w:rsid w:val="00CD775A"/>
    <w:rsid w:val="00CE0E69"/>
    <w:rsid w:val="00CE15AE"/>
    <w:rsid w:val="00CE29CB"/>
    <w:rsid w:val="00CE399C"/>
    <w:rsid w:val="00CE4380"/>
    <w:rsid w:val="00CE7479"/>
    <w:rsid w:val="00CF00B1"/>
    <w:rsid w:val="00CF2933"/>
    <w:rsid w:val="00CF37BA"/>
    <w:rsid w:val="00CF3C50"/>
    <w:rsid w:val="00CF3E53"/>
    <w:rsid w:val="00CF6966"/>
    <w:rsid w:val="00CF6A42"/>
    <w:rsid w:val="00D01398"/>
    <w:rsid w:val="00D01E7B"/>
    <w:rsid w:val="00D04A68"/>
    <w:rsid w:val="00D06306"/>
    <w:rsid w:val="00D06CF0"/>
    <w:rsid w:val="00D14376"/>
    <w:rsid w:val="00D20848"/>
    <w:rsid w:val="00D228AD"/>
    <w:rsid w:val="00D22CEF"/>
    <w:rsid w:val="00D22DA0"/>
    <w:rsid w:val="00D2573B"/>
    <w:rsid w:val="00D25E8C"/>
    <w:rsid w:val="00D273F4"/>
    <w:rsid w:val="00D3286E"/>
    <w:rsid w:val="00D33D69"/>
    <w:rsid w:val="00D354B2"/>
    <w:rsid w:val="00D35561"/>
    <w:rsid w:val="00D36F03"/>
    <w:rsid w:val="00D3776C"/>
    <w:rsid w:val="00D37E10"/>
    <w:rsid w:val="00D37E2E"/>
    <w:rsid w:val="00D42FA9"/>
    <w:rsid w:val="00D461C2"/>
    <w:rsid w:val="00D5051B"/>
    <w:rsid w:val="00D5303B"/>
    <w:rsid w:val="00D530F5"/>
    <w:rsid w:val="00D54721"/>
    <w:rsid w:val="00D55FFE"/>
    <w:rsid w:val="00D57F24"/>
    <w:rsid w:val="00D60109"/>
    <w:rsid w:val="00D62A21"/>
    <w:rsid w:val="00D646FB"/>
    <w:rsid w:val="00D64B51"/>
    <w:rsid w:val="00D65ABD"/>
    <w:rsid w:val="00D65EB9"/>
    <w:rsid w:val="00D663A3"/>
    <w:rsid w:val="00D67FB4"/>
    <w:rsid w:val="00D70DEC"/>
    <w:rsid w:val="00D73FB0"/>
    <w:rsid w:val="00D744EB"/>
    <w:rsid w:val="00D7475E"/>
    <w:rsid w:val="00D762D6"/>
    <w:rsid w:val="00D824B5"/>
    <w:rsid w:val="00D85C18"/>
    <w:rsid w:val="00D86CA2"/>
    <w:rsid w:val="00D90265"/>
    <w:rsid w:val="00D90C88"/>
    <w:rsid w:val="00D91A5E"/>
    <w:rsid w:val="00D922C5"/>
    <w:rsid w:val="00D9374B"/>
    <w:rsid w:val="00D95617"/>
    <w:rsid w:val="00D95F23"/>
    <w:rsid w:val="00D960D9"/>
    <w:rsid w:val="00D96674"/>
    <w:rsid w:val="00DA1050"/>
    <w:rsid w:val="00DA3188"/>
    <w:rsid w:val="00DA46AD"/>
    <w:rsid w:val="00DA565E"/>
    <w:rsid w:val="00DB19F0"/>
    <w:rsid w:val="00DB2BAE"/>
    <w:rsid w:val="00DB2C0C"/>
    <w:rsid w:val="00DB3815"/>
    <w:rsid w:val="00DB52FA"/>
    <w:rsid w:val="00DB5566"/>
    <w:rsid w:val="00DB728A"/>
    <w:rsid w:val="00DB79BC"/>
    <w:rsid w:val="00DC027B"/>
    <w:rsid w:val="00DC0C70"/>
    <w:rsid w:val="00DC0E3A"/>
    <w:rsid w:val="00DC2712"/>
    <w:rsid w:val="00DC58D3"/>
    <w:rsid w:val="00DC60C7"/>
    <w:rsid w:val="00DC614A"/>
    <w:rsid w:val="00DC6762"/>
    <w:rsid w:val="00DC6969"/>
    <w:rsid w:val="00DD231A"/>
    <w:rsid w:val="00DD2936"/>
    <w:rsid w:val="00DD2BB7"/>
    <w:rsid w:val="00DD3D83"/>
    <w:rsid w:val="00DD3EF4"/>
    <w:rsid w:val="00DD43CD"/>
    <w:rsid w:val="00DD43EB"/>
    <w:rsid w:val="00DD4883"/>
    <w:rsid w:val="00DD5229"/>
    <w:rsid w:val="00DD679E"/>
    <w:rsid w:val="00DE1277"/>
    <w:rsid w:val="00DE1D96"/>
    <w:rsid w:val="00DE2123"/>
    <w:rsid w:val="00DE21BD"/>
    <w:rsid w:val="00DE34EB"/>
    <w:rsid w:val="00DE35DC"/>
    <w:rsid w:val="00DE6844"/>
    <w:rsid w:val="00DF47BB"/>
    <w:rsid w:val="00DF6229"/>
    <w:rsid w:val="00E02823"/>
    <w:rsid w:val="00E031F5"/>
    <w:rsid w:val="00E037BB"/>
    <w:rsid w:val="00E0489B"/>
    <w:rsid w:val="00E04DE7"/>
    <w:rsid w:val="00E05525"/>
    <w:rsid w:val="00E0740F"/>
    <w:rsid w:val="00E0782F"/>
    <w:rsid w:val="00E07B75"/>
    <w:rsid w:val="00E101F8"/>
    <w:rsid w:val="00E1110F"/>
    <w:rsid w:val="00E1138E"/>
    <w:rsid w:val="00E13061"/>
    <w:rsid w:val="00E1313B"/>
    <w:rsid w:val="00E14078"/>
    <w:rsid w:val="00E15ED1"/>
    <w:rsid w:val="00E161B9"/>
    <w:rsid w:val="00E17B27"/>
    <w:rsid w:val="00E20739"/>
    <w:rsid w:val="00E23158"/>
    <w:rsid w:val="00E25FDA"/>
    <w:rsid w:val="00E272B6"/>
    <w:rsid w:val="00E27461"/>
    <w:rsid w:val="00E3018D"/>
    <w:rsid w:val="00E301A4"/>
    <w:rsid w:val="00E31F04"/>
    <w:rsid w:val="00E32C45"/>
    <w:rsid w:val="00E34D6A"/>
    <w:rsid w:val="00E352F7"/>
    <w:rsid w:val="00E36B6B"/>
    <w:rsid w:val="00E40E5A"/>
    <w:rsid w:val="00E415C0"/>
    <w:rsid w:val="00E41632"/>
    <w:rsid w:val="00E43E87"/>
    <w:rsid w:val="00E43EEE"/>
    <w:rsid w:val="00E519A8"/>
    <w:rsid w:val="00E55848"/>
    <w:rsid w:val="00E568F9"/>
    <w:rsid w:val="00E57A70"/>
    <w:rsid w:val="00E57EC3"/>
    <w:rsid w:val="00E600FC"/>
    <w:rsid w:val="00E60164"/>
    <w:rsid w:val="00E60441"/>
    <w:rsid w:val="00E6397B"/>
    <w:rsid w:val="00E63F7A"/>
    <w:rsid w:val="00E72361"/>
    <w:rsid w:val="00E74CBF"/>
    <w:rsid w:val="00E75CEA"/>
    <w:rsid w:val="00E76ADA"/>
    <w:rsid w:val="00E80CEB"/>
    <w:rsid w:val="00E80ED4"/>
    <w:rsid w:val="00E83891"/>
    <w:rsid w:val="00E847A1"/>
    <w:rsid w:val="00E86290"/>
    <w:rsid w:val="00E8669C"/>
    <w:rsid w:val="00E867C7"/>
    <w:rsid w:val="00E90782"/>
    <w:rsid w:val="00E90BAC"/>
    <w:rsid w:val="00E9111E"/>
    <w:rsid w:val="00E92E03"/>
    <w:rsid w:val="00E93288"/>
    <w:rsid w:val="00E9338C"/>
    <w:rsid w:val="00E95B77"/>
    <w:rsid w:val="00E966AB"/>
    <w:rsid w:val="00E968C4"/>
    <w:rsid w:val="00E979B9"/>
    <w:rsid w:val="00EA0F61"/>
    <w:rsid w:val="00EA227E"/>
    <w:rsid w:val="00EA2ACF"/>
    <w:rsid w:val="00EA3EB7"/>
    <w:rsid w:val="00EA6A91"/>
    <w:rsid w:val="00EA6E0F"/>
    <w:rsid w:val="00EB0398"/>
    <w:rsid w:val="00EB0761"/>
    <w:rsid w:val="00EB0E8F"/>
    <w:rsid w:val="00EB1DFD"/>
    <w:rsid w:val="00EB2ECF"/>
    <w:rsid w:val="00EB4020"/>
    <w:rsid w:val="00EB4ED1"/>
    <w:rsid w:val="00EB6AB0"/>
    <w:rsid w:val="00EB76A3"/>
    <w:rsid w:val="00EC129D"/>
    <w:rsid w:val="00EC36DE"/>
    <w:rsid w:val="00EC7FF1"/>
    <w:rsid w:val="00ED08FA"/>
    <w:rsid w:val="00ED12FE"/>
    <w:rsid w:val="00ED17A7"/>
    <w:rsid w:val="00ED26B2"/>
    <w:rsid w:val="00ED3292"/>
    <w:rsid w:val="00ED4954"/>
    <w:rsid w:val="00ED621F"/>
    <w:rsid w:val="00ED70D8"/>
    <w:rsid w:val="00ED7BD7"/>
    <w:rsid w:val="00EE12D0"/>
    <w:rsid w:val="00EE14F0"/>
    <w:rsid w:val="00EE2478"/>
    <w:rsid w:val="00EE334F"/>
    <w:rsid w:val="00EE42CA"/>
    <w:rsid w:val="00EE493B"/>
    <w:rsid w:val="00EE6A50"/>
    <w:rsid w:val="00EE7CC9"/>
    <w:rsid w:val="00EE7D47"/>
    <w:rsid w:val="00EF1FB8"/>
    <w:rsid w:val="00EF42DA"/>
    <w:rsid w:val="00EF4795"/>
    <w:rsid w:val="00F026A8"/>
    <w:rsid w:val="00F0314C"/>
    <w:rsid w:val="00F04B42"/>
    <w:rsid w:val="00F05BC8"/>
    <w:rsid w:val="00F07E79"/>
    <w:rsid w:val="00F13419"/>
    <w:rsid w:val="00F17014"/>
    <w:rsid w:val="00F20A7B"/>
    <w:rsid w:val="00F20CDA"/>
    <w:rsid w:val="00F2228B"/>
    <w:rsid w:val="00F22A84"/>
    <w:rsid w:val="00F23B91"/>
    <w:rsid w:val="00F2756C"/>
    <w:rsid w:val="00F3116E"/>
    <w:rsid w:val="00F31BF0"/>
    <w:rsid w:val="00F31C6C"/>
    <w:rsid w:val="00F33D76"/>
    <w:rsid w:val="00F35CC2"/>
    <w:rsid w:val="00F4096F"/>
    <w:rsid w:val="00F40C92"/>
    <w:rsid w:val="00F40E63"/>
    <w:rsid w:val="00F433C1"/>
    <w:rsid w:val="00F44010"/>
    <w:rsid w:val="00F4420D"/>
    <w:rsid w:val="00F4461B"/>
    <w:rsid w:val="00F44FE6"/>
    <w:rsid w:val="00F464ED"/>
    <w:rsid w:val="00F51260"/>
    <w:rsid w:val="00F5252D"/>
    <w:rsid w:val="00F52764"/>
    <w:rsid w:val="00F529B5"/>
    <w:rsid w:val="00F53630"/>
    <w:rsid w:val="00F53BFA"/>
    <w:rsid w:val="00F54A8B"/>
    <w:rsid w:val="00F557CF"/>
    <w:rsid w:val="00F56B56"/>
    <w:rsid w:val="00F5724D"/>
    <w:rsid w:val="00F610F0"/>
    <w:rsid w:val="00F6439A"/>
    <w:rsid w:val="00F65E9F"/>
    <w:rsid w:val="00F676C6"/>
    <w:rsid w:val="00F67842"/>
    <w:rsid w:val="00F71E3F"/>
    <w:rsid w:val="00F723C1"/>
    <w:rsid w:val="00F72B71"/>
    <w:rsid w:val="00F72DD6"/>
    <w:rsid w:val="00F75E44"/>
    <w:rsid w:val="00F800ED"/>
    <w:rsid w:val="00F809ED"/>
    <w:rsid w:val="00F8326B"/>
    <w:rsid w:val="00F84700"/>
    <w:rsid w:val="00F847C4"/>
    <w:rsid w:val="00F855C0"/>
    <w:rsid w:val="00F86755"/>
    <w:rsid w:val="00F873F8"/>
    <w:rsid w:val="00F87AB5"/>
    <w:rsid w:val="00F90BBA"/>
    <w:rsid w:val="00F93144"/>
    <w:rsid w:val="00F93882"/>
    <w:rsid w:val="00F942CA"/>
    <w:rsid w:val="00F94395"/>
    <w:rsid w:val="00F951C6"/>
    <w:rsid w:val="00F961D8"/>
    <w:rsid w:val="00FA0AFC"/>
    <w:rsid w:val="00FA1C40"/>
    <w:rsid w:val="00FA2C58"/>
    <w:rsid w:val="00FA38CF"/>
    <w:rsid w:val="00FA4AA4"/>
    <w:rsid w:val="00FA52DB"/>
    <w:rsid w:val="00FA58A3"/>
    <w:rsid w:val="00FA687A"/>
    <w:rsid w:val="00FB06A9"/>
    <w:rsid w:val="00FB1768"/>
    <w:rsid w:val="00FB353D"/>
    <w:rsid w:val="00FB3D9D"/>
    <w:rsid w:val="00FB3F70"/>
    <w:rsid w:val="00FB5D17"/>
    <w:rsid w:val="00FC2F93"/>
    <w:rsid w:val="00FC3F18"/>
    <w:rsid w:val="00FC47AE"/>
    <w:rsid w:val="00FC47EF"/>
    <w:rsid w:val="00FC651C"/>
    <w:rsid w:val="00FC6944"/>
    <w:rsid w:val="00FC7E63"/>
    <w:rsid w:val="00FC7F17"/>
    <w:rsid w:val="00FD013E"/>
    <w:rsid w:val="00FD7B3C"/>
    <w:rsid w:val="00FE3B99"/>
    <w:rsid w:val="00FE3FAE"/>
    <w:rsid w:val="00FE44D1"/>
    <w:rsid w:val="00FE4B87"/>
    <w:rsid w:val="00FE77CA"/>
    <w:rsid w:val="00FF0398"/>
    <w:rsid w:val="00FF1A79"/>
    <w:rsid w:val="00FF3057"/>
    <w:rsid w:val="00FF4DFF"/>
    <w:rsid w:val="00FF5112"/>
    <w:rsid w:val="00FF5268"/>
    <w:rsid w:val="00FF5EE0"/>
    <w:rsid w:val="00FF631A"/>
    <w:rsid w:val="00FF6A16"/>
    <w:rsid w:val="00FF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155"/>
    <w:pPr>
      <w:widowControl w:val="0"/>
      <w:spacing w:line="480" w:lineRule="auto"/>
      <w:ind w:firstLine="284"/>
      <w:jc w:val="both"/>
    </w:pPr>
    <w:rPr>
      <w:color w:val="000000" w:themeColor="text1"/>
      <w:sz w:val="24"/>
      <w:szCs w:val="24"/>
      <w:lang w:val="en-US" w:eastAsia="sv-SE"/>
    </w:rPr>
  </w:style>
  <w:style w:type="paragraph" w:styleId="Heading1">
    <w:name w:val="heading 1"/>
    <w:basedOn w:val="Normal"/>
    <w:next w:val="Normal"/>
    <w:link w:val="Heading1Char"/>
    <w:qFormat/>
    <w:rsid w:val="00DA46AD"/>
    <w:pPr>
      <w:keepNext/>
      <w:numPr>
        <w:numId w:val="19"/>
      </w:numPr>
      <w:tabs>
        <w:tab w:val="left" w:pos="284"/>
      </w:tabs>
      <w:spacing w:before="240" w:after="240"/>
      <w:ind w:left="0" w:firstLine="0"/>
      <w:outlineLvl w:val="0"/>
    </w:pPr>
    <w:rPr>
      <w:b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D7215"/>
    <w:pPr>
      <w:tabs>
        <w:tab w:val="center" w:pos="4320"/>
        <w:tab w:val="right" w:pos="8640"/>
      </w:tabs>
      <w:spacing w:after="200"/>
    </w:pPr>
    <w:rPr>
      <w:rFonts w:ascii="Times" w:hAnsi="Times"/>
      <w:szCs w:val="20"/>
      <w:lang w:eastAsia="en-US"/>
    </w:rPr>
  </w:style>
  <w:style w:type="character" w:styleId="PageNumber">
    <w:name w:val="page number"/>
    <w:basedOn w:val="DefaultParagraphFont"/>
    <w:rsid w:val="004D7215"/>
  </w:style>
  <w:style w:type="table" w:styleId="TableGrid">
    <w:name w:val="Table Grid"/>
    <w:basedOn w:val="TableNormal"/>
    <w:rsid w:val="004D7215"/>
    <w:rPr>
      <w:rFonts w:ascii="New York" w:hAnsi="New Yor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semiHidden/>
    <w:rsid w:val="004D7215"/>
    <w:rPr>
      <w:rFonts w:ascii="New York" w:hAnsi="New Yor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4D7215"/>
  </w:style>
  <w:style w:type="paragraph" w:styleId="Title">
    <w:name w:val="Title"/>
    <w:basedOn w:val="Normal"/>
    <w:next w:val="Normal"/>
    <w:link w:val="TitleChar"/>
    <w:qFormat/>
    <w:rsid w:val="004D7215"/>
    <w:pPr>
      <w:keepNext/>
      <w:keepLines/>
      <w:spacing w:after="200"/>
    </w:pPr>
    <w:rPr>
      <w:rFonts w:ascii="Times" w:hAnsi="Times"/>
      <w:b/>
      <w:kern w:val="28"/>
      <w:sz w:val="32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4D7215"/>
    <w:pPr>
      <w:spacing w:after="240"/>
      <w:jc w:val="center"/>
    </w:pPr>
    <w:rPr>
      <w:rFonts w:ascii="Times" w:hAnsi="Times"/>
      <w:i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rsid w:val="004D7215"/>
    <w:pPr>
      <w:spacing w:after="240"/>
      <w:jc w:val="center"/>
    </w:pPr>
    <w:rPr>
      <w:rFonts w:ascii="Times" w:hAnsi="Times"/>
      <w:szCs w:val="20"/>
      <w:lang w:eastAsia="en-US"/>
    </w:rPr>
  </w:style>
  <w:style w:type="paragraph" w:customStyle="1" w:styleId="BIEmailAddress">
    <w:name w:val="BI_Email_Address"/>
    <w:basedOn w:val="Normal"/>
    <w:next w:val="AIReceivedDate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AIReceivedDate">
    <w:name w:val="AI_Received_Date"/>
    <w:basedOn w:val="Normal"/>
    <w:next w:val="BDAbstract"/>
    <w:rsid w:val="004D7215"/>
    <w:pPr>
      <w:spacing w:after="240"/>
    </w:pPr>
    <w:rPr>
      <w:rFonts w:ascii="Times" w:hAnsi="Times"/>
      <w:b/>
      <w:szCs w:val="20"/>
      <w:lang w:eastAsia="en-US"/>
    </w:rPr>
  </w:style>
  <w:style w:type="paragraph" w:customStyle="1" w:styleId="BDAbstract">
    <w:name w:val="BD_Abstract"/>
    <w:basedOn w:val="Normal"/>
    <w:next w:val="TAMainText"/>
    <w:link w:val="BDAbstractChar"/>
    <w:rsid w:val="004D7215"/>
    <w:pPr>
      <w:spacing w:before="360" w:after="360"/>
    </w:pPr>
    <w:rPr>
      <w:rFonts w:ascii="Times" w:hAnsi="Times"/>
      <w:szCs w:val="20"/>
      <w:lang w:eastAsia="en-US"/>
    </w:rPr>
  </w:style>
  <w:style w:type="paragraph" w:customStyle="1" w:styleId="TAMainText">
    <w:name w:val="TA_Main_Text"/>
    <w:basedOn w:val="Normal"/>
    <w:link w:val="TAMainTextChar"/>
    <w:rsid w:val="00BE38AB"/>
    <w:pPr>
      <w:ind w:firstLine="202"/>
    </w:pPr>
    <w:rPr>
      <w:rFonts w:ascii="Times" w:hAnsi="Times"/>
      <w:szCs w:val="20"/>
      <w:lang w:eastAsia="en-US"/>
    </w:rPr>
  </w:style>
  <w:style w:type="character" w:customStyle="1" w:styleId="BDAbstractChar">
    <w:name w:val="BD_Abstract Char"/>
    <w:basedOn w:val="DefaultParagraphFont"/>
    <w:link w:val="BDAbstract"/>
    <w:rsid w:val="004D7215"/>
    <w:rPr>
      <w:rFonts w:ascii="Times" w:hAnsi="Times"/>
      <w:sz w:val="24"/>
      <w:lang w:val="en-US" w:eastAsia="en-US" w:bidi="ar-SA"/>
    </w:rPr>
  </w:style>
  <w:style w:type="paragraph" w:customStyle="1" w:styleId="BATitle">
    <w:name w:val="BA_Title"/>
    <w:basedOn w:val="Normal"/>
    <w:next w:val="BBAuthorName"/>
    <w:rsid w:val="004D7215"/>
    <w:pPr>
      <w:spacing w:before="720" w:after="360"/>
      <w:jc w:val="center"/>
    </w:pPr>
    <w:rPr>
      <w:sz w:val="44"/>
      <w:szCs w:val="20"/>
      <w:lang w:eastAsia="en-US"/>
    </w:rPr>
  </w:style>
  <w:style w:type="paragraph" w:customStyle="1" w:styleId="TFReferencesSection">
    <w:name w:val="TF_References_Section"/>
    <w:basedOn w:val="Normal"/>
    <w:uiPriority w:val="99"/>
    <w:rsid w:val="000E4316"/>
    <w:pPr>
      <w:ind w:left="576" w:hanging="576"/>
    </w:pPr>
    <w:rPr>
      <w:rFonts w:ascii="Times" w:hAnsi="Times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rsid w:val="004D7215"/>
    <w:pPr>
      <w:spacing w:before="200" w:after="200"/>
      <w:ind w:firstLine="202"/>
    </w:pPr>
    <w:rPr>
      <w:rFonts w:ascii="Times" w:hAnsi="Times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4D7215"/>
    <w:pPr>
      <w:spacing w:after="200"/>
      <w:ind w:firstLine="187"/>
    </w:pPr>
    <w:rPr>
      <w:rFonts w:ascii="Times" w:hAnsi="Times"/>
      <w:szCs w:val="20"/>
      <w:lang w:eastAsia="en-US"/>
    </w:rPr>
  </w:style>
  <w:style w:type="paragraph" w:customStyle="1" w:styleId="VCSchemeTitle">
    <w:name w:val="VC_Scheme_Title"/>
    <w:basedOn w:val="Normal"/>
    <w:next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VAFigureCaption">
    <w:name w:val="VA_Figure_Caption"/>
    <w:basedOn w:val="Normal"/>
    <w:next w:val="Normal"/>
    <w:link w:val="VAFigureCaptionChar"/>
    <w:rsid w:val="004D7215"/>
    <w:pPr>
      <w:spacing w:after="200"/>
    </w:pPr>
    <w:rPr>
      <w:rFonts w:ascii="Times" w:hAnsi="Times"/>
      <w:szCs w:val="20"/>
      <w:lang w:eastAsia="en-US"/>
    </w:rPr>
  </w:style>
  <w:style w:type="character" w:customStyle="1" w:styleId="VAFigureCaptionChar">
    <w:name w:val="VA_Figure_Caption Char"/>
    <w:basedOn w:val="DefaultParagraphFont"/>
    <w:link w:val="VAFigureCaption"/>
    <w:rsid w:val="004D7215"/>
    <w:rPr>
      <w:rFonts w:ascii="Times" w:hAnsi="Times"/>
      <w:sz w:val="24"/>
      <w:lang w:val="en-US" w:eastAsia="en-US" w:bidi="ar-SA"/>
    </w:rPr>
  </w:style>
  <w:style w:type="paragraph" w:customStyle="1" w:styleId="VBChartTitle">
    <w:name w:val="VB_Chart_Title"/>
    <w:basedOn w:val="Normal"/>
    <w:next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4D7215"/>
    <w:pPr>
      <w:spacing w:after="200"/>
      <w:ind w:firstLine="187"/>
    </w:pPr>
    <w:rPr>
      <w:rFonts w:ascii="Times" w:hAnsi="Times"/>
      <w:szCs w:val="20"/>
      <w:lang w:eastAsia="en-US"/>
    </w:rPr>
  </w:style>
  <w:style w:type="paragraph" w:customStyle="1" w:styleId="FCChartFootnote">
    <w:name w:val="FC_Chart_Footnote"/>
    <w:basedOn w:val="Normal"/>
    <w:next w:val="Normal"/>
    <w:rsid w:val="004D7215"/>
    <w:pPr>
      <w:spacing w:after="200"/>
      <w:ind w:firstLine="187"/>
    </w:pPr>
    <w:rPr>
      <w:rFonts w:ascii="Times" w:hAnsi="Times"/>
      <w:szCs w:val="20"/>
      <w:lang w:eastAsia="en-US"/>
    </w:rPr>
  </w:style>
  <w:style w:type="paragraph" w:customStyle="1" w:styleId="FDSchemeFootnote">
    <w:name w:val="FD_Scheme_Footnote"/>
    <w:basedOn w:val="Normal"/>
    <w:next w:val="Normal"/>
    <w:rsid w:val="004D7215"/>
    <w:pPr>
      <w:spacing w:after="200"/>
      <w:ind w:firstLine="187"/>
    </w:pPr>
    <w:rPr>
      <w:rFonts w:ascii="Times" w:hAnsi="Times"/>
      <w:szCs w:val="20"/>
      <w:lang w:eastAsia="en-US"/>
    </w:rPr>
  </w:style>
  <w:style w:type="paragraph" w:customStyle="1" w:styleId="TCTableBody">
    <w:name w:val="TC_Table_Body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AFTitleRunningHead">
    <w:name w:val="AF_Title_Running_Head"/>
    <w:basedOn w:val="Normal"/>
    <w:next w:val="TAMainText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BEAuthorBiography">
    <w:name w:val="BE_Author_Biography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SNSynopsisTOC">
    <w:name w:val="SN_Synopsis_TOC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BGKeywords">
    <w:name w:val="BG_Keywords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BHBriefs">
    <w:name w:val="BH_Briefs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styleId="Header">
    <w:name w:val="header"/>
    <w:basedOn w:val="Normal"/>
    <w:link w:val="HeaderChar"/>
    <w:rsid w:val="004D7215"/>
    <w:pPr>
      <w:tabs>
        <w:tab w:val="center" w:pos="4153"/>
        <w:tab w:val="right" w:pos="8306"/>
      </w:tabs>
      <w:spacing w:after="200"/>
    </w:pPr>
    <w:rPr>
      <w:rFonts w:ascii="Times" w:hAnsi="Times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4D7215"/>
    <w:pPr>
      <w:spacing w:after="200"/>
    </w:pPr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3D0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D0EBE"/>
    <w:pPr>
      <w:spacing w:after="200"/>
    </w:pPr>
    <w:rPr>
      <w:rFonts w:ascii="Times" w:hAnsi="Times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rsid w:val="000E4316"/>
    <w:rPr>
      <w:color w:val="800080"/>
      <w:u w:val="single"/>
    </w:rPr>
  </w:style>
  <w:style w:type="paragraph" w:customStyle="1" w:styleId="JAFCRefs">
    <w:name w:val="JAFC Refs"/>
    <w:basedOn w:val="Normal"/>
    <w:rsid w:val="00B513AF"/>
    <w:pPr>
      <w:tabs>
        <w:tab w:val="left" w:pos="851"/>
      </w:tabs>
      <w:ind w:left="851" w:hanging="567"/>
    </w:pPr>
    <w:rPr>
      <w:snapToGrid w:val="0"/>
      <w:szCs w:val="20"/>
      <w:lang w:eastAsia="en-US"/>
    </w:rPr>
  </w:style>
  <w:style w:type="paragraph" w:styleId="BodyText">
    <w:name w:val="Body Text"/>
    <w:basedOn w:val="Normal"/>
    <w:link w:val="BodyTextChar"/>
    <w:rsid w:val="00274BEA"/>
    <w:pPr>
      <w:tabs>
        <w:tab w:val="left" w:pos="-1440"/>
        <w:tab w:val="left" w:pos="-720"/>
        <w:tab w:val="left" w:pos="0"/>
        <w:tab w:val="left" w:pos="180"/>
        <w:tab w:val="left" w:pos="360"/>
        <w:tab w:val="left" w:pos="54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220"/>
        <w:tab w:val="left" w:pos="5400"/>
        <w:tab w:val="left" w:pos="5580"/>
        <w:tab w:val="left" w:pos="5760"/>
      </w:tabs>
      <w:suppressAutoHyphens/>
    </w:pPr>
    <w:rPr>
      <w:b/>
      <w:spacing w:val="-3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rsid w:val="00345B38"/>
    <w:rPr>
      <w:color w:val="0000FF"/>
      <w:u w:val="single"/>
    </w:rPr>
  </w:style>
  <w:style w:type="paragraph" w:customStyle="1" w:styleId="LT">
    <w:name w:val="LT"/>
    <w:rsid w:val="004E788F"/>
    <w:pPr>
      <w:spacing w:line="360" w:lineRule="exact"/>
      <w:ind w:left="576" w:hanging="576"/>
      <w:jc w:val="both"/>
    </w:pPr>
    <w:rPr>
      <w:rFonts w:ascii="Bookman" w:hAnsi="Bookman"/>
      <w:sz w:val="24"/>
    </w:rPr>
  </w:style>
  <w:style w:type="paragraph" w:styleId="PlainText">
    <w:name w:val="Plain Text"/>
    <w:basedOn w:val="Normal"/>
    <w:link w:val="PlainTextChar"/>
    <w:semiHidden/>
    <w:rsid w:val="009F4F1B"/>
    <w:rPr>
      <w:rFonts w:ascii="Courier New" w:hAnsi="Courier New" w:cs="Courier New"/>
      <w:sz w:val="20"/>
      <w:szCs w:val="20"/>
      <w:lang w:eastAsia="en-GB"/>
    </w:rPr>
  </w:style>
  <w:style w:type="character" w:customStyle="1" w:styleId="TAMainTextChar">
    <w:name w:val="TA_Main_Text Char"/>
    <w:basedOn w:val="DefaultParagraphFont"/>
    <w:link w:val="TAMainText"/>
    <w:rsid w:val="00BE38AB"/>
    <w:rPr>
      <w:rFonts w:ascii="Times" w:hAnsi="Times"/>
      <w:sz w:val="24"/>
      <w:lang w:val="en-US" w:eastAsia="en-US" w:bidi="ar-SA"/>
    </w:rPr>
  </w:style>
  <w:style w:type="paragraph" w:customStyle="1" w:styleId="Paragraph">
    <w:name w:val="Paragraph"/>
    <w:basedOn w:val="Normal"/>
    <w:semiHidden/>
    <w:rsid w:val="00E17B27"/>
    <w:rPr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62D87"/>
    <w:pPr>
      <w:ind w:left="720"/>
    </w:pPr>
    <w:rPr>
      <w:rFonts w:ascii="Calibri" w:eastAsiaTheme="minorHAnsi" w:hAnsi="Calibri" w:cs="Calibri"/>
      <w:sz w:val="22"/>
      <w:szCs w:val="22"/>
      <w:lang w:eastAsia="en-GB"/>
    </w:rPr>
  </w:style>
  <w:style w:type="character" w:styleId="Strong">
    <w:name w:val="Strong"/>
    <w:basedOn w:val="DefaultParagraphFont"/>
    <w:uiPriority w:val="99"/>
    <w:qFormat/>
    <w:rsid w:val="00464212"/>
    <w:rPr>
      <w:rFonts w:cs="Times New Roman"/>
      <w:b/>
      <w:bCs/>
    </w:rPr>
  </w:style>
  <w:style w:type="paragraph" w:customStyle="1" w:styleId="CharChar1CharCharChar">
    <w:name w:val="Char Char1 Char Char Char"/>
    <w:basedOn w:val="Normal"/>
    <w:rsid w:val="0042157A"/>
    <w:rPr>
      <w:lang w:val="pl-PL" w:eastAsia="pl-PL"/>
    </w:rPr>
  </w:style>
  <w:style w:type="character" w:customStyle="1" w:styleId="volume">
    <w:name w:val="volume"/>
    <w:basedOn w:val="DefaultParagraphFont"/>
    <w:rsid w:val="0042157A"/>
  </w:style>
  <w:style w:type="character" w:customStyle="1" w:styleId="pages">
    <w:name w:val="pages"/>
    <w:basedOn w:val="DefaultParagraphFont"/>
    <w:rsid w:val="0042157A"/>
  </w:style>
  <w:style w:type="character" w:customStyle="1" w:styleId="jnumber1">
    <w:name w:val="jnumber1"/>
    <w:basedOn w:val="DefaultParagraphFont"/>
    <w:uiPriority w:val="99"/>
    <w:rsid w:val="00241946"/>
    <w:rPr>
      <w:rFonts w:cs="Times New Roman"/>
    </w:rPr>
  </w:style>
  <w:style w:type="character" w:customStyle="1" w:styleId="textitalics">
    <w:name w:val="textitalics"/>
    <w:basedOn w:val="DefaultParagraphFont"/>
    <w:uiPriority w:val="99"/>
    <w:rsid w:val="00241946"/>
    <w:rPr>
      <w:rFonts w:cs="Times New Roman"/>
    </w:rPr>
  </w:style>
  <w:style w:type="character" w:customStyle="1" w:styleId="text">
    <w:name w:val="text"/>
    <w:basedOn w:val="DefaultParagraphFont"/>
    <w:uiPriority w:val="99"/>
    <w:rsid w:val="00241946"/>
    <w:rPr>
      <w:rFonts w:cs="Times New Roman"/>
    </w:rPr>
  </w:style>
  <w:style w:type="character" w:customStyle="1" w:styleId="st1">
    <w:name w:val="st1"/>
    <w:basedOn w:val="DefaultParagraphFont"/>
    <w:uiPriority w:val="99"/>
    <w:rsid w:val="00241946"/>
    <w:rPr>
      <w:rFonts w:cs="Times New Roman"/>
    </w:rPr>
  </w:style>
  <w:style w:type="character" w:customStyle="1" w:styleId="citationvolume1">
    <w:name w:val="citation_volume1"/>
    <w:basedOn w:val="DefaultParagraphFont"/>
    <w:rsid w:val="002D3E69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134612"/>
    <w:rPr>
      <w:rFonts w:ascii="Times" w:hAnsi="Times"/>
      <w:sz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4660D9"/>
    <w:rPr>
      <w:i/>
      <w:iCs/>
    </w:rPr>
  </w:style>
  <w:style w:type="character" w:styleId="HTMLCite">
    <w:name w:val="HTML Cite"/>
    <w:basedOn w:val="DefaultParagraphFont"/>
    <w:uiPriority w:val="99"/>
    <w:semiHidden/>
    <w:rsid w:val="00C6695B"/>
    <w:rPr>
      <w:rFonts w:cs="Times New Roman"/>
      <w:i/>
      <w:iCs/>
    </w:rPr>
  </w:style>
  <w:style w:type="character" w:customStyle="1" w:styleId="author">
    <w:name w:val="author"/>
    <w:basedOn w:val="DefaultParagraphFont"/>
    <w:uiPriority w:val="99"/>
    <w:rsid w:val="00C6695B"/>
    <w:rPr>
      <w:rFonts w:cs="Times New Roman"/>
    </w:rPr>
  </w:style>
  <w:style w:type="character" w:customStyle="1" w:styleId="pubyear">
    <w:name w:val="pubyear"/>
    <w:basedOn w:val="DefaultParagraphFont"/>
    <w:uiPriority w:val="99"/>
    <w:rsid w:val="00C6695B"/>
    <w:rPr>
      <w:rFonts w:cs="Times New Roman"/>
    </w:rPr>
  </w:style>
  <w:style w:type="character" w:customStyle="1" w:styleId="vol">
    <w:name w:val="vol"/>
    <w:basedOn w:val="DefaultParagraphFont"/>
    <w:uiPriority w:val="99"/>
    <w:rsid w:val="00C6695B"/>
    <w:rPr>
      <w:rFonts w:cs="Times New Roman"/>
    </w:rPr>
  </w:style>
  <w:style w:type="character" w:customStyle="1" w:styleId="pagefirst">
    <w:name w:val="pagefirst"/>
    <w:basedOn w:val="DefaultParagraphFont"/>
    <w:uiPriority w:val="99"/>
    <w:rsid w:val="00C6695B"/>
    <w:rPr>
      <w:rFonts w:cs="Times New Roman"/>
    </w:rPr>
  </w:style>
  <w:style w:type="character" w:customStyle="1" w:styleId="pagelast">
    <w:name w:val="pagelast"/>
    <w:basedOn w:val="DefaultParagraphFont"/>
    <w:uiPriority w:val="99"/>
    <w:rsid w:val="00C6695B"/>
    <w:rPr>
      <w:rFonts w:cs="Times New Roman"/>
    </w:rPr>
  </w:style>
  <w:style w:type="character" w:customStyle="1" w:styleId="articletitle">
    <w:name w:val="articletitle"/>
    <w:basedOn w:val="DefaultParagraphFont"/>
    <w:uiPriority w:val="99"/>
    <w:rsid w:val="00C6695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30D"/>
    <w:pPr>
      <w:spacing w:after="0"/>
      <w:jc w:val="left"/>
    </w:pPr>
    <w:rPr>
      <w:rFonts w:ascii="Times New Roman" w:hAnsi="Times New Roman"/>
      <w:b/>
      <w:bCs/>
      <w:lang w:val="en-GB" w:eastAsia="sv-SE"/>
    </w:rPr>
  </w:style>
  <w:style w:type="character" w:customStyle="1" w:styleId="CommentTextChar">
    <w:name w:val="Comment Text Char"/>
    <w:basedOn w:val="DefaultParagraphFont"/>
    <w:link w:val="CommentText"/>
    <w:semiHidden/>
    <w:rsid w:val="00AC530D"/>
    <w:rPr>
      <w:rFonts w:ascii="Times" w:hAnsi="Times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C530D"/>
    <w:rPr>
      <w:rFonts w:ascii="Times" w:hAnsi="Times"/>
      <w:lang w:val="en-US" w:eastAsia="en-US"/>
    </w:rPr>
  </w:style>
  <w:style w:type="paragraph" w:customStyle="1" w:styleId="paragraph0">
    <w:name w:val="paragraph"/>
    <w:basedOn w:val="Normal"/>
    <w:link w:val="paragraphChar"/>
    <w:qFormat/>
    <w:rsid w:val="00DA46AD"/>
    <w:pPr>
      <w:ind w:firstLine="288"/>
    </w:pPr>
    <w:rPr>
      <w:lang w:val="en-GB"/>
    </w:rPr>
  </w:style>
  <w:style w:type="character" w:customStyle="1" w:styleId="paragraphChar">
    <w:name w:val="paragraph Char"/>
    <w:basedOn w:val="DefaultParagraphFont"/>
    <w:link w:val="paragraph0"/>
    <w:rsid w:val="00DA46AD"/>
    <w:rPr>
      <w:color w:val="000000" w:themeColor="text1"/>
      <w:sz w:val="24"/>
      <w:szCs w:val="24"/>
      <w:lang w:eastAsia="sv-SE"/>
    </w:rPr>
  </w:style>
  <w:style w:type="paragraph" w:customStyle="1" w:styleId="abstract">
    <w:name w:val="abstract"/>
    <w:basedOn w:val="TAMainText"/>
    <w:link w:val="abstractChar"/>
    <w:qFormat/>
    <w:rsid w:val="002B619F"/>
    <w:pPr>
      <w:ind w:left="567" w:right="567" w:firstLine="284"/>
    </w:pPr>
    <w:rPr>
      <w:rFonts w:ascii="Times New Roman" w:hAnsi="Times New Roman"/>
      <w:szCs w:val="24"/>
      <w:lang w:val="en-GB" w:eastAsia="sv-SE"/>
    </w:rPr>
  </w:style>
  <w:style w:type="paragraph" w:customStyle="1" w:styleId="figures">
    <w:name w:val="figures"/>
    <w:basedOn w:val="abstract"/>
    <w:link w:val="figuresChar"/>
    <w:qFormat/>
    <w:rsid w:val="009A1BC7"/>
    <w:pPr>
      <w:ind w:firstLine="0"/>
    </w:pPr>
    <w:rPr>
      <w:lang w:val="en-US"/>
    </w:rPr>
  </w:style>
  <w:style w:type="character" w:customStyle="1" w:styleId="abstractChar">
    <w:name w:val="abstract Char"/>
    <w:basedOn w:val="TAMainTextChar"/>
    <w:link w:val="abstract"/>
    <w:rsid w:val="002B619F"/>
    <w:rPr>
      <w:rFonts w:ascii="Times" w:hAnsi="Times"/>
      <w:color w:val="000000" w:themeColor="text1"/>
      <w:sz w:val="24"/>
      <w:szCs w:val="24"/>
      <w:lang w:val="en-US" w:eastAsia="sv-SE" w:bidi="ar-SA"/>
    </w:rPr>
  </w:style>
  <w:style w:type="character" w:customStyle="1" w:styleId="figuresChar">
    <w:name w:val="figures Char"/>
    <w:basedOn w:val="abstractChar"/>
    <w:link w:val="figures"/>
    <w:rsid w:val="009A1BC7"/>
    <w:rPr>
      <w:rFonts w:ascii="Times" w:hAnsi="Times"/>
      <w:color w:val="000000" w:themeColor="text1"/>
      <w:sz w:val="24"/>
      <w:szCs w:val="24"/>
      <w:lang w:val="en-US" w:eastAsia="sv-SE" w:bidi="ar-SA"/>
    </w:rPr>
  </w:style>
  <w:style w:type="paragraph" w:customStyle="1" w:styleId="Heading2">
    <w:name w:val="Heading 2."/>
    <w:basedOn w:val="paragraph0"/>
    <w:link w:val="Heading2Char"/>
    <w:qFormat/>
    <w:rsid w:val="00DA46AD"/>
    <w:pPr>
      <w:numPr>
        <w:numId w:val="21"/>
      </w:numPr>
      <w:tabs>
        <w:tab w:val="left" w:pos="284"/>
      </w:tabs>
      <w:spacing w:before="240" w:after="240"/>
      <w:ind w:left="0" w:firstLine="0"/>
      <w:jc w:val="left"/>
    </w:pPr>
    <w:rPr>
      <w:i/>
    </w:rPr>
  </w:style>
  <w:style w:type="character" w:customStyle="1" w:styleId="Heading2Char">
    <w:name w:val="Heading 2. Char"/>
    <w:basedOn w:val="paragraphChar"/>
    <w:link w:val="Heading2"/>
    <w:rsid w:val="00DA46AD"/>
    <w:rPr>
      <w:i/>
      <w:color w:val="000000" w:themeColor="text1"/>
      <w:sz w:val="24"/>
      <w:szCs w:val="24"/>
      <w:lang w:eastAsia="sv-SE"/>
    </w:rPr>
  </w:style>
  <w:style w:type="character" w:customStyle="1" w:styleId="HeaderChar">
    <w:name w:val="Header Char"/>
    <w:basedOn w:val="DefaultParagraphFont"/>
    <w:link w:val="Header"/>
    <w:rsid w:val="00077359"/>
    <w:rPr>
      <w:rFonts w:ascii="Times" w:hAnsi="Times"/>
      <w:sz w:val="24"/>
      <w:lang w:val="en-US" w:eastAsia="en-US"/>
    </w:rPr>
  </w:style>
  <w:style w:type="paragraph" w:customStyle="1" w:styleId="Heading31">
    <w:name w:val="Heading 3.1"/>
    <w:basedOn w:val="Heading2"/>
    <w:link w:val="Heading31Char"/>
    <w:qFormat/>
    <w:rsid w:val="00DA46AD"/>
    <w:pPr>
      <w:numPr>
        <w:numId w:val="23"/>
      </w:numPr>
      <w:ind w:left="0" w:firstLine="0"/>
    </w:pPr>
  </w:style>
  <w:style w:type="character" w:customStyle="1" w:styleId="Heading31Char">
    <w:name w:val="Heading 3.1 Char"/>
    <w:basedOn w:val="Heading2Char"/>
    <w:link w:val="Heading31"/>
    <w:rsid w:val="00DA46AD"/>
    <w:rPr>
      <w:i/>
      <w:color w:val="000000" w:themeColor="text1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1059F9"/>
    <w:rPr>
      <w:color w:val="000000" w:themeColor="text1"/>
      <w:sz w:val="24"/>
      <w:szCs w:val="24"/>
      <w:lang w:val="en-US" w:eastAsia="sv-SE"/>
    </w:rPr>
  </w:style>
  <w:style w:type="paragraph" w:customStyle="1" w:styleId="footnote">
    <w:name w:val="footnote"/>
    <w:basedOn w:val="Normal"/>
    <w:link w:val="footnoteChar"/>
    <w:qFormat/>
    <w:rsid w:val="00675448"/>
    <w:pPr>
      <w:spacing w:line="360" w:lineRule="auto"/>
      <w:jc w:val="left"/>
    </w:pPr>
    <w:rPr>
      <w:sz w:val="20"/>
      <w:szCs w:val="20"/>
      <w:vertAlign w:val="superscript"/>
    </w:rPr>
  </w:style>
  <w:style w:type="character" w:customStyle="1" w:styleId="footnoteChar">
    <w:name w:val="footnote Char"/>
    <w:basedOn w:val="DefaultParagraphFont"/>
    <w:link w:val="footnote"/>
    <w:rsid w:val="00675448"/>
    <w:rPr>
      <w:color w:val="000000" w:themeColor="text1"/>
      <w:vertAlign w:val="superscript"/>
      <w:lang w:val="en-US" w:eastAsia="sv-SE"/>
    </w:rPr>
  </w:style>
  <w:style w:type="paragraph" w:styleId="NormalWeb">
    <w:name w:val="Normal (Web)"/>
    <w:basedOn w:val="Normal"/>
    <w:uiPriority w:val="99"/>
    <w:semiHidden/>
    <w:unhideWhenUsed/>
    <w:rsid w:val="008E1726"/>
    <w:pPr>
      <w:widowControl/>
      <w:spacing w:before="100" w:beforeAutospacing="1" w:after="100" w:afterAutospacing="1" w:line="240" w:lineRule="auto"/>
      <w:ind w:firstLine="0"/>
      <w:jc w:val="left"/>
    </w:pPr>
    <w:rPr>
      <w:rFonts w:eastAsiaTheme="minorEastAsia"/>
      <w:color w:val="auto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5C09EC"/>
  </w:style>
  <w:style w:type="paragraph" w:customStyle="1" w:styleId="xl67">
    <w:name w:val="xl67"/>
    <w:basedOn w:val="Normal"/>
    <w:rsid w:val="005C09EC"/>
    <w:pPr>
      <w:widowControl/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color w:val="auto"/>
      <w:lang w:val="en-GB" w:eastAsia="en-GB"/>
    </w:rPr>
  </w:style>
  <w:style w:type="paragraph" w:customStyle="1" w:styleId="xl65">
    <w:name w:val="xl65"/>
    <w:basedOn w:val="Normal"/>
    <w:rsid w:val="00F873F8"/>
    <w:pPr>
      <w:widowControl/>
      <w:spacing w:before="100" w:beforeAutospacing="1" w:after="100" w:afterAutospacing="1" w:line="240" w:lineRule="auto"/>
      <w:ind w:firstLine="0"/>
      <w:jc w:val="center"/>
    </w:pPr>
    <w:rPr>
      <w:color w:val="auto"/>
      <w:lang w:val="en-GB" w:eastAsia="en-GB"/>
    </w:rPr>
  </w:style>
  <w:style w:type="paragraph" w:customStyle="1" w:styleId="xl66">
    <w:name w:val="xl66"/>
    <w:basedOn w:val="Normal"/>
    <w:rsid w:val="00F873F8"/>
    <w:pPr>
      <w:widowControl/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color w:val="000000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5040A9"/>
  </w:style>
  <w:style w:type="character" w:customStyle="1" w:styleId="Heading1Char">
    <w:name w:val="Heading 1 Char"/>
    <w:basedOn w:val="DefaultParagraphFont"/>
    <w:link w:val="Heading1"/>
    <w:rsid w:val="005040A9"/>
    <w:rPr>
      <w:b/>
      <w:color w:val="000000" w:themeColor="text1"/>
      <w:sz w:val="28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5040A9"/>
  </w:style>
  <w:style w:type="table" w:customStyle="1" w:styleId="TableGrid1">
    <w:name w:val="Table Grid1"/>
    <w:basedOn w:val="TableNormal"/>
    <w:next w:val="TableGrid"/>
    <w:rsid w:val="005040A9"/>
    <w:rPr>
      <w:rFonts w:ascii="New York" w:hAnsi="New Yor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Classic11">
    <w:name w:val="Table Classic 11"/>
    <w:basedOn w:val="TableNormal"/>
    <w:next w:val="TableClassic1"/>
    <w:semiHidden/>
    <w:rsid w:val="005040A9"/>
    <w:rPr>
      <w:rFonts w:ascii="New York" w:hAnsi="New Yor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itleChar">
    <w:name w:val="Title Char"/>
    <w:basedOn w:val="DefaultParagraphFont"/>
    <w:link w:val="Title"/>
    <w:rsid w:val="005040A9"/>
    <w:rPr>
      <w:rFonts w:ascii="Times" w:hAnsi="Times"/>
      <w:b/>
      <w:color w:val="000000" w:themeColor="text1"/>
      <w:kern w:val="28"/>
      <w:sz w:val="32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5040A9"/>
    <w:rPr>
      <w:rFonts w:ascii="Tahoma" w:hAnsi="Tahoma" w:cs="Tahoma"/>
      <w:color w:val="000000" w:themeColor="text1"/>
      <w:sz w:val="16"/>
      <w:szCs w:val="16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5040A9"/>
    <w:rPr>
      <w:b/>
      <w:color w:val="000000" w:themeColor="text1"/>
      <w:spacing w:val="-3"/>
      <w:lang w:val="en-US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5040A9"/>
    <w:rPr>
      <w:rFonts w:ascii="Courier New" w:hAnsi="Courier New" w:cs="Courier New"/>
      <w:color w:val="000000" w:themeColor="text1"/>
      <w:lang w:val="en-US"/>
    </w:rPr>
  </w:style>
  <w:style w:type="numbering" w:customStyle="1" w:styleId="NoList111">
    <w:name w:val="No List111"/>
    <w:next w:val="NoList"/>
    <w:uiPriority w:val="99"/>
    <w:semiHidden/>
    <w:unhideWhenUsed/>
    <w:rsid w:val="005040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155"/>
    <w:pPr>
      <w:widowControl w:val="0"/>
      <w:spacing w:line="480" w:lineRule="auto"/>
      <w:ind w:firstLine="284"/>
      <w:jc w:val="both"/>
    </w:pPr>
    <w:rPr>
      <w:color w:val="000000" w:themeColor="text1"/>
      <w:sz w:val="24"/>
      <w:szCs w:val="24"/>
      <w:lang w:val="en-US" w:eastAsia="sv-SE"/>
    </w:rPr>
  </w:style>
  <w:style w:type="paragraph" w:styleId="Heading1">
    <w:name w:val="heading 1"/>
    <w:basedOn w:val="Normal"/>
    <w:next w:val="Normal"/>
    <w:link w:val="Heading1Char"/>
    <w:qFormat/>
    <w:rsid w:val="00DA46AD"/>
    <w:pPr>
      <w:keepNext/>
      <w:numPr>
        <w:numId w:val="19"/>
      </w:numPr>
      <w:tabs>
        <w:tab w:val="left" w:pos="284"/>
      </w:tabs>
      <w:spacing w:before="240" w:after="240"/>
      <w:ind w:left="0" w:firstLine="0"/>
      <w:outlineLvl w:val="0"/>
    </w:pPr>
    <w:rPr>
      <w:b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D7215"/>
    <w:pPr>
      <w:tabs>
        <w:tab w:val="center" w:pos="4320"/>
        <w:tab w:val="right" w:pos="8640"/>
      </w:tabs>
      <w:spacing w:after="200"/>
    </w:pPr>
    <w:rPr>
      <w:rFonts w:ascii="Times" w:hAnsi="Times"/>
      <w:szCs w:val="20"/>
      <w:lang w:eastAsia="en-US"/>
    </w:rPr>
  </w:style>
  <w:style w:type="character" w:styleId="PageNumber">
    <w:name w:val="page number"/>
    <w:basedOn w:val="DefaultParagraphFont"/>
    <w:rsid w:val="004D7215"/>
  </w:style>
  <w:style w:type="table" w:styleId="TableGrid">
    <w:name w:val="Table Grid"/>
    <w:basedOn w:val="TableNormal"/>
    <w:rsid w:val="004D7215"/>
    <w:rPr>
      <w:rFonts w:ascii="New York" w:hAnsi="New Yor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semiHidden/>
    <w:rsid w:val="004D7215"/>
    <w:rPr>
      <w:rFonts w:ascii="New York" w:hAnsi="New Yor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4D7215"/>
  </w:style>
  <w:style w:type="paragraph" w:styleId="Title">
    <w:name w:val="Title"/>
    <w:basedOn w:val="Normal"/>
    <w:next w:val="Normal"/>
    <w:link w:val="TitleChar"/>
    <w:qFormat/>
    <w:rsid w:val="004D7215"/>
    <w:pPr>
      <w:keepNext/>
      <w:keepLines/>
      <w:spacing w:after="200"/>
    </w:pPr>
    <w:rPr>
      <w:rFonts w:ascii="Times" w:hAnsi="Times"/>
      <w:b/>
      <w:kern w:val="28"/>
      <w:sz w:val="32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4D7215"/>
    <w:pPr>
      <w:spacing w:after="240"/>
      <w:jc w:val="center"/>
    </w:pPr>
    <w:rPr>
      <w:rFonts w:ascii="Times" w:hAnsi="Times"/>
      <w:i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rsid w:val="004D7215"/>
    <w:pPr>
      <w:spacing w:after="240"/>
      <w:jc w:val="center"/>
    </w:pPr>
    <w:rPr>
      <w:rFonts w:ascii="Times" w:hAnsi="Times"/>
      <w:szCs w:val="20"/>
      <w:lang w:eastAsia="en-US"/>
    </w:rPr>
  </w:style>
  <w:style w:type="paragraph" w:customStyle="1" w:styleId="BIEmailAddress">
    <w:name w:val="BI_Email_Address"/>
    <w:basedOn w:val="Normal"/>
    <w:next w:val="AIReceivedDate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AIReceivedDate">
    <w:name w:val="AI_Received_Date"/>
    <w:basedOn w:val="Normal"/>
    <w:next w:val="BDAbstract"/>
    <w:rsid w:val="004D7215"/>
    <w:pPr>
      <w:spacing w:after="240"/>
    </w:pPr>
    <w:rPr>
      <w:rFonts w:ascii="Times" w:hAnsi="Times"/>
      <w:b/>
      <w:szCs w:val="20"/>
      <w:lang w:eastAsia="en-US"/>
    </w:rPr>
  </w:style>
  <w:style w:type="paragraph" w:customStyle="1" w:styleId="BDAbstract">
    <w:name w:val="BD_Abstract"/>
    <w:basedOn w:val="Normal"/>
    <w:next w:val="TAMainText"/>
    <w:link w:val="BDAbstractChar"/>
    <w:rsid w:val="004D7215"/>
    <w:pPr>
      <w:spacing w:before="360" w:after="360"/>
    </w:pPr>
    <w:rPr>
      <w:rFonts w:ascii="Times" w:hAnsi="Times"/>
      <w:szCs w:val="20"/>
      <w:lang w:eastAsia="en-US"/>
    </w:rPr>
  </w:style>
  <w:style w:type="paragraph" w:customStyle="1" w:styleId="TAMainText">
    <w:name w:val="TA_Main_Text"/>
    <w:basedOn w:val="Normal"/>
    <w:link w:val="TAMainTextChar"/>
    <w:rsid w:val="00BE38AB"/>
    <w:pPr>
      <w:ind w:firstLine="202"/>
    </w:pPr>
    <w:rPr>
      <w:rFonts w:ascii="Times" w:hAnsi="Times"/>
      <w:szCs w:val="20"/>
      <w:lang w:eastAsia="en-US"/>
    </w:rPr>
  </w:style>
  <w:style w:type="character" w:customStyle="1" w:styleId="BDAbstractChar">
    <w:name w:val="BD_Abstract Char"/>
    <w:basedOn w:val="DefaultParagraphFont"/>
    <w:link w:val="BDAbstract"/>
    <w:rsid w:val="004D7215"/>
    <w:rPr>
      <w:rFonts w:ascii="Times" w:hAnsi="Times"/>
      <w:sz w:val="24"/>
      <w:lang w:val="en-US" w:eastAsia="en-US" w:bidi="ar-SA"/>
    </w:rPr>
  </w:style>
  <w:style w:type="paragraph" w:customStyle="1" w:styleId="BATitle">
    <w:name w:val="BA_Title"/>
    <w:basedOn w:val="Normal"/>
    <w:next w:val="BBAuthorName"/>
    <w:rsid w:val="004D7215"/>
    <w:pPr>
      <w:spacing w:before="720" w:after="360"/>
      <w:jc w:val="center"/>
    </w:pPr>
    <w:rPr>
      <w:sz w:val="44"/>
      <w:szCs w:val="20"/>
      <w:lang w:eastAsia="en-US"/>
    </w:rPr>
  </w:style>
  <w:style w:type="paragraph" w:customStyle="1" w:styleId="TFReferencesSection">
    <w:name w:val="TF_References_Section"/>
    <w:basedOn w:val="Normal"/>
    <w:uiPriority w:val="99"/>
    <w:rsid w:val="000E4316"/>
    <w:pPr>
      <w:ind w:left="576" w:hanging="576"/>
    </w:pPr>
    <w:rPr>
      <w:rFonts w:ascii="Times" w:hAnsi="Times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rsid w:val="004D7215"/>
    <w:pPr>
      <w:spacing w:before="200" w:after="200"/>
      <w:ind w:firstLine="202"/>
    </w:pPr>
    <w:rPr>
      <w:rFonts w:ascii="Times" w:hAnsi="Times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4D7215"/>
    <w:pPr>
      <w:spacing w:after="200"/>
      <w:ind w:firstLine="187"/>
    </w:pPr>
    <w:rPr>
      <w:rFonts w:ascii="Times" w:hAnsi="Times"/>
      <w:szCs w:val="20"/>
      <w:lang w:eastAsia="en-US"/>
    </w:rPr>
  </w:style>
  <w:style w:type="paragraph" w:customStyle="1" w:styleId="VCSchemeTitle">
    <w:name w:val="VC_Scheme_Title"/>
    <w:basedOn w:val="Normal"/>
    <w:next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VAFigureCaption">
    <w:name w:val="VA_Figure_Caption"/>
    <w:basedOn w:val="Normal"/>
    <w:next w:val="Normal"/>
    <w:link w:val="VAFigureCaptionChar"/>
    <w:rsid w:val="004D7215"/>
    <w:pPr>
      <w:spacing w:after="200"/>
    </w:pPr>
    <w:rPr>
      <w:rFonts w:ascii="Times" w:hAnsi="Times"/>
      <w:szCs w:val="20"/>
      <w:lang w:eastAsia="en-US"/>
    </w:rPr>
  </w:style>
  <w:style w:type="character" w:customStyle="1" w:styleId="VAFigureCaptionChar">
    <w:name w:val="VA_Figure_Caption Char"/>
    <w:basedOn w:val="DefaultParagraphFont"/>
    <w:link w:val="VAFigureCaption"/>
    <w:rsid w:val="004D7215"/>
    <w:rPr>
      <w:rFonts w:ascii="Times" w:hAnsi="Times"/>
      <w:sz w:val="24"/>
      <w:lang w:val="en-US" w:eastAsia="en-US" w:bidi="ar-SA"/>
    </w:rPr>
  </w:style>
  <w:style w:type="paragraph" w:customStyle="1" w:styleId="VBChartTitle">
    <w:name w:val="VB_Chart_Title"/>
    <w:basedOn w:val="Normal"/>
    <w:next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4D7215"/>
    <w:pPr>
      <w:spacing w:after="200"/>
      <w:ind w:firstLine="187"/>
    </w:pPr>
    <w:rPr>
      <w:rFonts w:ascii="Times" w:hAnsi="Times"/>
      <w:szCs w:val="20"/>
      <w:lang w:eastAsia="en-US"/>
    </w:rPr>
  </w:style>
  <w:style w:type="paragraph" w:customStyle="1" w:styleId="FCChartFootnote">
    <w:name w:val="FC_Chart_Footnote"/>
    <w:basedOn w:val="Normal"/>
    <w:next w:val="Normal"/>
    <w:rsid w:val="004D7215"/>
    <w:pPr>
      <w:spacing w:after="200"/>
      <w:ind w:firstLine="187"/>
    </w:pPr>
    <w:rPr>
      <w:rFonts w:ascii="Times" w:hAnsi="Times"/>
      <w:szCs w:val="20"/>
      <w:lang w:eastAsia="en-US"/>
    </w:rPr>
  </w:style>
  <w:style w:type="paragraph" w:customStyle="1" w:styleId="FDSchemeFootnote">
    <w:name w:val="FD_Scheme_Footnote"/>
    <w:basedOn w:val="Normal"/>
    <w:next w:val="Normal"/>
    <w:rsid w:val="004D7215"/>
    <w:pPr>
      <w:spacing w:after="200"/>
      <w:ind w:firstLine="187"/>
    </w:pPr>
    <w:rPr>
      <w:rFonts w:ascii="Times" w:hAnsi="Times"/>
      <w:szCs w:val="20"/>
      <w:lang w:eastAsia="en-US"/>
    </w:rPr>
  </w:style>
  <w:style w:type="paragraph" w:customStyle="1" w:styleId="TCTableBody">
    <w:name w:val="TC_Table_Body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AFTitleRunningHead">
    <w:name w:val="AF_Title_Running_Head"/>
    <w:basedOn w:val="Normal"/>
    <w:next w:val="TAMainText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BEAuthorBiography">
    <w:name w:val="BE_Author_Biography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SNSynopsisTOC">
    <w:name w:val="SN_Synopsis_TOC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BGKeywords">
    <w:name w:val="BG_Keywords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customStyle="1" w:styleId="BHBriefs">
    <w:name w:val="BH_Briefs"/>
    <w:basedOn w:val="Normal"/>
    <w:rsid w:val="004D7215"/>
    <w:pPr>
      <w:spacing w:after="200"/>
    </w:pPr>
    <w:rPr>
      <w:rFonts w:ascii="Times" w:hAnsi="Times"/>
      <w:szCs w:val="20"/>
      <w:lang w:eastAsia="en-US"/>
    </w:rPr>
  </w:style>
  <w:style w:type="paragraph" w:styleId="Header">
    <w:name w:val="header"/>
    <w:basedOn w:val="Normal"/>
    <w:link w:val="HeaderChar"/>
    <w:rsid w:val="004D7215"/>
    <w:pPr>
      <w:tabs>
        <w:tab w:val="center" w:pos="4153"/>
        <w:tab w:val="right" w:pos="8306"/>
      </w:tabs>
      <w:spacing w:after="200"/>
    </w:pPr>
    <w:rPr>
      <w:rFonts w:ascii="Times" w:hAnsi="Times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4D7215"/>
    <w:pPr>
      <w:spacing w:after="200"/>
    </w:pPr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3D0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D0EBE"/>
    <w:pPr>
      <w:spacing w:after="200"/>
    </w:pPr>
    <w:rPr>
      <w:rFonts w:ascii="Times" w:hAnsi="Times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rsid w:val="000E4316"/>
    <w:rPr>
      <w:color w:val="800080"/>
      <w:u w:val="single"/>
    </w:rPr>
  </w:style>
  <w:style w:type="paragraph" w:customStyle="1" w:styleId="JAFCRefs">
    <w:name w:val="JAFC Refs"/>
    <w:basedOn w:val="Normal"/>
    <w:rsid w:val="00B513AF"/>
    <w:pPr>
      <w:tabs>
        <w:tab w:val="left" w:pos="851"/>
      </w:tabs>
      <w:ind w:left="851" w:hanging="567"/>
    </w:pPr>
    <w:rPr>
      <w:snapToGrid w:val="0"/>
      <w:szCs w:val="20"/>
      <w:lang w:eastAsia="en-US"/>
    </w:rPr>
  </w:style>
  <w:style w:type="paragraph" w:styleId="BodyText">
    <w:name w:val="Body Text"/>
    <w:basedOn w:val="Normal"/>
    <w:link w:val="BodyTextChar"/>
    <w:rsid w:val="00274BEA"/>
    <w:pPr>
      <w:tabs>
        <w:tab w:val="left" w:pos="-1440"/>
        <w:tab w:val="left" w:pos="-720"/>
        <w:tab w:val="left" w:pos="0"/>
        <w:tab w:val="left" w:pos="180"/>
        <w:tab w:val="left" w:pos="360"/>
        <w:tab w:val="left" w:pos="54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220"/>
        <w:tab w:val="left" w:pos="5400"/>
        <w:tab w:val="left" w:pos="5580"/>
        <w:tab w:val="left" w:pos="5760"/>
      </w:tabs>
      <w:suppressAutoHyphens/>
    </w:pPr>
    <w:rPr>
      <w:b/>
      <w:spacing w:val="-3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rsid w:val="00345B38"/>
    <w:rPr>
      <w:color w:val="0000FF"/>
      <w:u w:val="single"/>
    </w:rPr>
  </w:style>
  <w:style w:type="paragraph" w:customStyle="1" w:styleId="LT">
    <w:name w:val="LT"/>
    <w:rsid w:val="004E788F"/>
    <w:pPr>
      <w:spacing w:line="360" w:lineRule="exact"/>
      <w:ind w:left="576" w:hanging="576"/>
      <w:jc w:val="both"/>
    </w:pPr>
    <w:rPr>
      <w:rFonts w:ascii="Bookman" w:hAnsi="Bookman"/>
      <w:sz w:val="24"/>
    </w:rPr>
  </w:style>
  <w:style w:type="paragraph" w:styleId="PlainText">
    <w:name w:val="Plain Text"/>
    <w:basedOn w:val="Normal"/>
    <w:link w:val="PlainTextChar"/>
    <w:semiHidden/>
    <w:rsid w:val="009F4F1B"/>
    <w:rPr>
      <w:rFonts w:ascii="Courier New" w:hAnsi="Courier New" w:cs="Courier New"/>
      <w:sz w:val="20"/>
      <w:szCs w:val="20"/>
      <w:lang w:eastAsia="en-GB"/>
    </w:rPr>
  </w:style>
  <w:style w:type="character" w:customStyle="1" w:styleId="TAMainTextChar">
    <w:name w:val="TA_Main_Text Char"/>
    <w:basedOn w:val="DefaultParagraphFont"/>
    <w:link w:val="TAMainText"/>
    <w:rsid w:val="00BE38AB"/>
    <w:rPr>
      <w:rFonts w:ascii="Times" w:hAnsi="Times"/>
      <w:sz w:val="24"/>
      <w:lang w:val="en-US" w:eastAsia="en-US" w:bidi="ar-SA"/>
    </w:rPr>
  </w:style>
  <w:style w:type="paragraph" w:customStyle="1" w:styleId="Paragraph">
    <w:name w:val="Paragraph"/>
    <w:basedOn w:val="Normal"/>
    <w:semiHidden/>
    <w:rsid w:val="00E17B27"/>
    <w:rPr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62D87"/>
    <w:pPr>
      <w:ind w:left="720"/>
    </w:pPr>
    <w:rPr>
      <w:rFonts w:ascii="Calibri" w:eastAsiaTheme="minorHAnsi" w:hAnsi="Calibri" w:cs="Calibri"/>
      <w:sz w:val="22"/>
      <w:szCs w:val="22"/>
      <w:lang w:eastAsia="en-GB"/>
    </w:rPr>
  </w:style>
  <w:style w:type="character" w:styleId="Strong">
    <w:name w:val="Strong"/>
    <w:basedOn w:val="DefaultParagraphFont"/>
    <w:uiPriority w:val="99"/>
    <w:qFormat/>
    <w:rsid w:val="00464212"/>
    <w:rPr>
      <w:rFonts w:cs="Times New Roman"/>
      <w:b/>
      <w:bCs/>
    </w:rPr>
  </w:style>
  <w:style w:type="paragraph" w:customStyle="1" w:styleId="CharChar1CharCharChar">
    <w:name w:val="Char Char1 Char Char Char"/>
    <w:basedOn w:val="Normal"/>
    <w:rsid w:val="0042157A"/>
    <w:rPr>
      <w:lang w:val="pl-PL" w:eastAsia="pl-PL"/>
    </w:rPr>
  </w:style>
  <w:style w:type="character" w:customStyle="1" w:styleId="volume">
    <w:name w:val="volume"/>
    <w:basedOn w:val="DefaultParagraphFont"/>
    <w:rsid w:val="0042157A"/>
  </w:style>
  <w:style w:type="character" w:customStyle="1" w:styleId="pages">
    <w:name w:val="pages"/>
    <w:basedOn w:val="DefaultParagraphFont"/>
    <w:rsid w:val="0042157A"/>
  </w:style>
  <w:style w:type="character" w:customStyle="1" w:styleId="jnumber1">
    <w:name w:val="jnumber1"/>
    <w:basedOn w:val="DefaultParagraphFont"/>
    <w:uiPriority w:val="99"/>
    <w:rsid w:val="00241946"/>
    <w:rPr>
      <w:rFonts w:cs="Times New Roman"/>
    </w:rPr>
  </w:style>
  <w:style w:type="character" w:customStyle="1" w:styleId="textitalics">
    <w:name w:val="textitalics"/>
    <w:basedOn w:val="DefaultParagraphFont"/>
    <w:uiPriority w:val="99"/>
    <w:rsid w:val="00241946"/>
    <w:rPr>
      <w:rFonts w:cs="Times New Roman"/>
    </w:rPr>
  </w:style>
  <w:style w:type="character" w:customStyle="1" w:styleId="text">
    <w:name w:val="text"/>
    <w:basedOn w:val="DefaultParagraphFont"/>
    <w:uiPriority w:val="99"/>
    <w:rsid w:val="00241946"/>
    <w:rPr>
      <w:rFonts w:cs="Times New Roman"/>
    </w:rPr>
  </w:style>
  <w:style w:type="character" w:customStyle="1" w:styleId="st1">
    <w:name w:val="st1"/>
    <w:basedOn w:val="DefaultParagraphFont"/>
    <w:uiPriority w:val="99"/>
    <w:rsid w:val="00241946"/>
    <w:rPr>
      <w:rFonts w:cs="Times New Roman"/>
    </w:rPr>
  </w:style>
  <w:style w:type="character" w:customStyle="1" w:styleId="citationvolume1">
    <w:name w:val="citation_volume1"/>
    <w:basedOn w:val="DefaultParagraphFont"/>
    <w:rsid w:val="002D3E69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134612"/>
    <w:rPr>
      <w:rFonts w:ascii="Times" w:hAnsi="Times"/>
      <w:sz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4660D9"/>
    <w:rPr>
      <w:i/>
      <w:iCs/>
    </w:rPr>
  </w:style>
  <w:style w:type="character" w:styleId="HTMLCite">
    <w:name w:val="HTML Cite"/>
    <w:basedOn w:val="DefaultParagraphFont"/>
    <w:uiPriority w:val="99"/>
    <w:semiHidden/>
    <w:rsid w:val="00C6695B"/>
    <w:rPr>
      <w:rFonts w:cs="Times New Roman"/>
      <w:i/>
      <w:iCs/>
    </w:rPr>
  </w:style>
  <w:style w:type="character" w:customStyle="1" w:styleId="author">
    <w:name w:val="author"/>
    <w:basedOn w:val="DefaultParagraphFont"/>
    <w:uiPriority w:val="99"/>
    <w:rsid w:val="00C6695B"/>
    <w:rPr>
      <w:rFonts w:cs="Times New Roman"/>
    </w:rPr>
  </w:style>
  <w:style w:type="character" w:customStyle="1" w:styleId="pubyear">
    <w:name w:val="pubyear"/>
    <w:basedOn w:val="DefaultParagraphFont"/>
    <w:uiPriority w:val="99"/>
    <w:rsid w:val="00C6695B"/>
    <w:rPr>
      <w:rFonts w:cs="Times New Roman"/>
    </w:rPr>
  </w:style>
  <w:style w:type="character" w:customStyle="1" w:styleId="vol">
    <w:name w:val="vol"/>
    <w:basedOn w:val="DefaultParagraphFont"/>
    <w:uiPriority w:val="99"/>
    <w:rsid w:val="00C6695B"/>
    <w:rPr>
      <w:rFonts w:cs="Times New Roman"/>
    </w:rPr>
  </w:style>
  <w:style w:type="character" w:customStyle="1" w:styleId="pagefirst">
    <w:name w:val="pagefirst"/>
    <w:basedOn w:val="DefaultParagraphFont"/>
    <w:uiPriority w:val="99"/>
    <w:rsid w:val="00C6695B"/>
    <w:rPr>
      <w:rFonts w:cs="Times New Roman"/>
    </w:rPr>
  </w:style>
  <w:style w:type="character" w:customStyle="1" w:styleId="pagelast">
    <w:name w:val="pagelast"/>
    <w:basedOn w:val="DefaultParagraphFont"/>
    <w:uiPriority w:val="99"/>
    <w:rsid w:val="00C6695B"/>
    <w:rPr>
      <w:rFonts w:cs="Times New Roman"/>
    </w:rPr>
  </w:style>
  <w:style w:type="character" w:customStyle="1" w:styleId="articletitle">
    <w:name w:val="articletitle"/>
    <w:basedOn w:val="DefaultParagraphFont"/>
    <w:uiPriority w:val="99"/>
    <w:rsid w:val="00C6695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30D"/>
    <w:pPr>
      <w:spacing w:after="0"/>
      <w:jc w:val="left"/>
    </w:pPr>
    <w:rPr>
      <w:rFonts w:ascii="Times New Roman" w:hAnsi="Times New Roman"/>
      <w:b/>
      <w:bCs/>
      <w:lang w:val="en-GB" w:eastAsia="sv-SE"/>
    </w:rPr>
  </w:style>
  <w:style w:type="character" w:customStyle="1" w:styleId="CommentTextChar">
    <w:name w:val="Comment Text Char"/>
    <w:basedOn w:val="DefaultParagraphFont"/>
    <w:link w:val="CommentText"/>
    <w:semiHidden/>
    <w:rsid w:val="00AC530D"/>
    <w:rPr>
      <w:rFonts w:ascii="Times" w:hAnsi="Times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C530D"/>
    <w:rPr>
      <w:rFonts w:ascii="Times" w:hAnsi="Times"/>
      <w:lang w:val="en-US" w:eastAsia="en-US"/>
    </w:rPr>
  </w:style>
  <w:style w:type="paragraph" w:customStyle="1" w:styleId="paragraph0">
    <w:name w:val="paragraph"/>
    <w:basedOn w:val="Normal"/>
    <w:link w:val="paragraphChar"/>
    <w:qFormat/>
    <w:rsid w:val="00DA46AD"/>
    <w:pPr>
      <w:ind w:firstLine="288"/>
    </w:pPr>
    <w:rPr>
      <w:lang w:val="en-GB"/>
    </w:rPr>
  </w:style>
  <w:style w:type="character" w:customStyle="1" w:styleId="paragraphChar">
    <w:name w:val="paragraph Char"/>
    <w:basedOn w:val="DefaultParagraphFont"/>
    <w:link w:val="paragraph0"/>
    <w:rsid w:val="00DA46AD"/>
    <w:rPr>
      <w:color w:val="000000" w:themeColor="text1"/>
      <w:sz w:val="24"/>
      <w:szCs w:val="24"/>
      <w:lang w:eastAsia="sv-SE"/>
    </w:rPr>
  </w:style>
  <w:style w:type="paragraph" w:customStyle="1" w:styleId="abstract">
    <w:name w:val="abstract"/>
    <w:basedOn w:val="TAMainText"/>
    <w:link w:val="abstractChar"/>
    <w:qFormat/>
    <w:rsid w:val="002B619F"/>
    <w:pPr>
      <w:ind w:left="567" w:right="567" w:firstLine="284"/>
    </w:pPr>
    <w:rPr>
      <w:rFonts w:ascii="Times New Roman" w:hAnsi="Times New Roman"/>
      <w:szCs w:val="24"/>
      <w:lang w:val="en-GB" w:eastAsia="sv-SE"/>
    </w:rPr>
  </w:style>
  <w:style w:type="paragraph" w:customStyle="1" w:styleId="figures">
    <w:name w:val="figures"/>
    <w:basedOn w:val="abstract"/>
    <w:link w:val="figuresChar"/>
    <w:qFormat/>
    <w:rsid w:val="009A1BC7"/>
    <w:pPr>
      <w:ind w:firstLine="0"/>
    </w:pPr>
    <w:rPr>
      <w:lang w:val="en-US"/>
    </w:rPr>
  </w:style>
  <w:style w:type="character" w:customStyle="1" w:styleId="abstractChar">
    <w:name w:val="abstract Char"/>
    <w:basedOn w:val="TAMainTextChar"/>
    <w:link w:val="abstract"/>
    <w:rsid w:val="002B619F"/>
    <w:rPr>
      <w:rFonts w:ascii="Times" w:hAnsi="Times"/>
      <w:color w:val="000000" w:themeColor="text1"/>
      <w:sz w:val="24"/>
      <w:szCs w:val="24"/>
      <w:lang w:val="en-US" w:eastAsia="sv-SE" w:bidi="ar-SA"/>
    </w:rPr>
  </w:style>
  <w:style w:type="character" w:customStyle="1" w:styleId="figuresChar">
    <w:name w:val="figures Char"/>
    <w:basedOn w:val="abstractChar"/>
    <w:link w:val="figures"/>
    <w:rsid w:val="009A1BC7"/>
    <w:rPr>
      <w:rFonts w:ascii="Times" w:hAnsi="Times"/>
      <w:color w:val="000000" w:themeColor="text1"/>
      <w:sz w:val="24"/>
      <w:szCs w:val="24"/>
      <w:lang w:val="en-US" w:eastAsia="sv-SE" w:bidi="ar-SA"/>
    </w:rPr>
  </w:style>
  <w:style w:type="paragraph" w:customStyle="1" w:styleId="Heading2">
    <w:name w:val="Heading 2."/>
    <w:basedOn w:val="paragraph0"/>
    <w:link w:val="Heading2Char"/>
    <w:qFormat/>
    <w:rsid w:val="00DA46AD"/>
    <w:pPr>
      <w:numPr>
        <w:numId w:val="21"/>
      </w:numPr>
      <w:tabs>
        <w:tab w:val="left" w:pos="284"/>
      </w:tabs>
      <w:spacing w:before="240" w:after="240"/>
      <w:ind w:left="0" w:firstLine="0"/>
      <w:jc w:val="left"/>
    </w:pPr>
    <w:rPr>
      <w:i/>
    </w:rPr>
  </w:style>
  <w:style w:type="character" w:customStyle="1" w:styleId="Heading2Char">
    <w:name w:val="Heading 2. Char"/>
    <w:basedOn w:val="paragraphChar"/>
    <w:link w:val="Heading2"/>
    <w:rsid w:val="00DA46AD"/>
    <w:rPr>
      <w:i/>
      <w:color w:val="000000" w:themeColor="text1"/>
      <w:sz w:val="24"/>
      <w:szCs w:val="24"/>
      <w:lang w:eastAsia="sv-SE"/>
    </w:rPr>
  </w:style>
  <w:style w:type="character" w:customStyle="1" w:styleId="HeaderChar">
    <w:name w:val="Header Char"/>
    <w:basedOn w:val="DefaultParagraphFont"/>
    <w:link w:val="Header"/>
    <w:rsid w:val="00077359"/>
    <w:rPr>
      <w:rFonts w:ascii="Times" w:hAnsi="Times"/>
      <w:sz w:val="24"/>
      <w:lang w:val="en-US" w:eastAsia="en-US"/>
    </w:rPr>
  </w:style>
  <w:style w:type="paragraph" w:customStyle="1" w:styleId="Heading31">
    <w:name w:val="Heading 3.1"/>
    <w:basedOn w:val="Heading2"/>
    <w:link w:val="Heading31Char"/>
    <w:qFormat/>
    <w:rsid w:val="00DA46AD"/>
    <w:pPr>
      <w:numPr>
        <w:numId w:val="23"/>
      </w:numPr>
      <w:ind w:left="0" w:firstLine="0"/>
    </w:pPr>
  </w:style>
  <w:style w:type="character" w:customStyle="1" w:styleId="Heading31Char">
    <w:name w:val="Heading 3.1 Char"/>
    <w:basedOn w:val="Heading2Char"/>
    <w:link w:val="Heading31"/>
    <w:rsid w:val="00DA46AD"/>
    <w:rPr>
      <w:i/>
      <w:color w:val="000000" w:themeColor="text1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1059F9"/>
    <w:rPr>
      <w:color w:val="000000" w:themeColor="text1"/>
      <w:sz w:val="24"/>
      <w:szCs w:val="24"/>
      <w:lang w:val="en-US" w:eastAsia="sv-SE"/>
    </w:rPr>
  </w:style>
  <w:style w:type="paragraph" w:customStyle="1" w:styleId="footnote">
    <w:name w:val="footnote"/>
    <w:basedOn w:val="Normal"/>
    <w:link w:val="footnoteChar"/>
    <w:qFormat/>
    <w:rsid w:val="00675448"/>
    <w:pPr>
      <w:spacing w:line="360" w:lineRule="auto"/>
      <w:jc w:val="left"/>
    </w:pPr>
    <w:rPr>
      <w:sz w:val="20"/>
      <w:szCs w:val="20"/>
      <w:vertAlign w:val="superscript"/>
    </w:rPr>
  </w:style>
  <w:style w:type="character" w:customStyle="1" w:styleId="footnoteChar">
    <w:name w:val="footnote Char"/>
    <w:basedOn w:val="DefaultParagraphFont"/>
    <w:link w:val="footnote"/>
    <w:rsid w:val="00675448"/>
    <w:rPr>
      <w:color w:val="000000" w:themeColor="text1"/>
      <w:vertAlign w:val="superscript"/>
      <w:lang w:val="en-US" w:eastAsia="sv-SE"/>
    </w:rPr>
  </w:style>
  <w:style w:type="paragraph" w:styleId="NormalWeb">
    <w:name w:val="Normal (Web)"/>
    <w:basedOn w:val="Normal"/>
    <w:uiPriority w:val="99"/>
    <w:semiHidden/>
    <w:unhideWhenUsed/>
    <w:rsid w:val="008E1726"/>
    <w:pPr>
      <w:widowControl/>
      <w:spacing w:before="100" w:beforeAutospacing="1" w:after="100" w:afterAutospacing="1" w:line="240" w:lineRule="auto"/>
      <w:ind w:firstLine="0"/>
      <w:jc w:val="left"/>
    </w:pPr>
    <w:rPr>
      <w:rFonts w:eastAsiaTheme="minorEastAsia"/>
      <w:color w:val="auto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5C09EC"/>
  </w:style>
  <w:style w:type="paragraph" w:customStyle="1" w:styleId="xl67">
    <w:name w:val="xl67"/>
    <w:basedOn w:val="Normal"/>
    <w:rsid w:val="005C09EC"/>
    <w:pPr>
      <w:widowControl/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color w:val="auto"/>
      <w:lang w:val="en-GB" w:eastAsia="en-GB"/>
    </w:rPr>
  </w:style>
  <w:style w:type="paragraph" w:customStyle="1" w:styleId="xl65">
    <w:name w:val="xl65"/>
    <w:basedOn w:val="Normal"/>
    <w:rsid w:val="00F873F8"/>
    <w:pPr>
      <w:widowControl/>
      <w:spacing w:before="100" w:beforeAutospacing="1" w:after="100" w:afterAutospacing="1" w:line="240" w:lineRule="auto"/>
      <w:ind w:firstLine="0"/>
      <w:jc w:val="center"/>
    </w:pPr>
    <w:rPr>
      <w:color w:val="auto"/>
      <w:lang w:val="en-GB" w:eastAsia="en-GB"/>
    </w:rPr>
  </w:style>
  <w:style w:type="paragraph" w:customStyle="1" w:styleId="xl66">
    <w:name w:val="xl66"/>
    <w:basedOn w:val="Normal"/>
    <w:rsid w:val="00F873F8"/>
    <w:pPr>
      <w:widowControl/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color w:val="000000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5040A9"/>
  </w:style>
  <w:style w:type="character" w:customStyle="1" w:styleId="Heading1Char">
    <w:name w:val="Heading 1 Char"/>
    <w:basedOn w:val="DefaultParagraphFont"/>
    <w:link w:val="Heading1"/>
    <w:rsid w:val="005040A9"/>
    <w:rPr>
      <w:b/>
      <w:color w:val="000000" w:themeColor="text1"/>
      <w:sz w:val="28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5040A9"/>
  </w:style>
  <w:style w:type="table" w:customStyle="1" w:styleId="TableGrid1">
    <w:name w:val="Table Grid1"/>
    <w:basedOn w:val="TableNormal"/>
    <w:next w:val="TableGrid"/>
    <w:rsid w:val="005040A9"/>
    <w:rPr>
      <w:rFonts w:ascii="New York" w:hAnsi="New Yor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Classic11">
    <w:name w:val="Table Classic 11"/>
    <w:basedOn w:val="TableNormal"/>
    <w:next w:val="TableClassic1"/>
    <w:semiHidden/>
    <w:rsid w:val="005040A9"/>
    <w:rPr>
      <w:rFonts w:ascii="New York" w:hAnsi="New Yor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itleChar">
    <w:name w:val="Title Char"/>
    <w:basedOn w:val="DefaultParagraphFont"/>
    <w:link w:val="Title"/>
    <w:rsid w:val="005040A9"/>
    <w:rPr>
      <w:rFonts w:ascii="Times" w:hAnsi="Times"/>
      <w:b/>
      <w:color w:val="000000" w:themeColor="text1"/>
      <w:kern w:val="28"/>
      <w:sz w:val="32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5040A9"/>
    <w:rPr>
      <w:rFonts w:ascii="Tahoma" w:hAnsi="Tahoma" w:cs="Tahoma"/>
      <w:color w:val="000000" w:themeColor="text1"/>
      <w:sz w:val="16"/>
      <w:szCs w:val="16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5040A9"/>
    <w:rPr>
      <w:b/>
      <w:color w:val="000000" w:themeColor="text1"/>
      <w:spacing w:val="-3"/>
      <w:lang w:val="en-US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5040A9"/>
    <w:rPr>
      <w:rFonts w:ascii="Courier New" w:hAnsi="Courier New" w:cs="Courier New"/>
      <w:color w:val="000000" w:themeColor="text1"/>
      <w:lang w:val="en-US"/>
    </w:rPr>
  </w:style>
  <w:style w:type="numbering" w:customStyle="1" w:styleId="NoList111">
    <w:name w:val="No List111"/>
    <w:next w:val="NoList"/>
    <w:uiPriority w:val="99"/>
    <w:semiHidden/>
    <w:unhideWhenUsed/>
    <w:rsid w:val="00504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097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624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3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0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5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712">
      <w:bodyDiv w:val="1"/>
      <w:marLeft w:val="0"/>
      <w:marRight w:val="0"/>
      <w:marTop w:val="0"/>
      <w:marBottom w:val="20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38889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1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7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5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9D0C4B-DF8E-474C-8BFA-2B5F25096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1</Words>
  <Characters>92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ffect of Citric Acid and Glycine Addition on Acrylamide and Flavor in a Potato Model System</vt:lpstr>
    </vt:vector>
  </TitlesOfParts>
  <Company>University of Reading</Company>
  <LinksUpToDate>false</LinksUpToDate>
  <CharactersWithSpaces>10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Citric Acid and Glycine Addition on Acrylamide and Flavor in a Potato Model System</dc:title>
  <dc:creator>Administrator</dc:creator>
  <cp:lastModifiedBy>Elmore</cp:lastModifiedBy>
  <cp:revision>2</cp:revision>
  <cp:lastPrinted>2014-05-08T11:11:00Z</cp:lastPrinted>
  <dcterms:created xsi:type="dcterms:W3CDTF">2014-10-09T12:15:00Z</dcterms:created>
  <dcterms:modified xsi:type="dcterms:W3CDTF">2014-10-09T12:15:00Z</dcterms:modified>
</cp:coreProperties>
</file>